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8CD3C8" w14:textId="1C4F2296" w:rsidR="002C6659" w:rsidRDefault="003020B4" w:rsidP="002C6659">
      <w:pPr>
        <w:pStyle w:val="berschrift1"/>
      </w:pPr>
      <w:r>
        <w:t>Supplemental material</w:t>
      </w:r>
    </w:p>
    <w:p w14:paraId="234FBFFC" w14:textId="583410D0" w:rsidR="002C6659" w:rsidRDefault="002C6659" w:rsidP="002C6659"/>
    <w:p w14:paraId="0D3F32E2" w14:textId="792A90DA" w:rsidR="00614D68" w:rsidRDefault="00614D68" w:rsidP="00614D68">
      <w:r>
        <w:t xml:space="preserve">Grischott T, Mehra T, Meyer MR, Senn O, Rachamin Y. Procedure prioritization during a nationwide ban on non-urgent healthcare in Switzerland. </w:t>
      </w:r>
      <w:r w:rsidRPr="005B372F">
        <w:rPr>
          <w:i/>
        </w:rPr>
        <w:t>Health</w:t>
      </w:r>
      <w:r w:rsidR="00E35E12">
        <w:rPr>
          <w:i/>
        </w:rPr>
        <w:t xml:space="preserve"> Services Insights</w:t>
      </w:r>
      <w:r w:rsidRPr="005B372F">
        <w:rPr>
          <w:i/>
        </w:rPr>
        <w:t>.</w:t>
      </w:r>
      <w:r>
        <w:t xml:space="preserve"> Published …</w:t>
      </w:r>
    </w:p>
    <w:p w14:paraId="4C8FC325" w14:textId="77777777" w:rsidR="00614D68" w:rsidRDefault="00614D68" w:rsidP="00614D68"/>
    <w:p w14:paraId="412C2B18" w14:textId="401EF05E" w:rsidR="00D43101" w:rsidRDefault="00D43101" w:rsidP="002C6659">
      <w:pPr>
        <w:rPr>
          <w:b/>
        </w:rPr>
      </w:pPr>
      <w:bookmarkStart w:id="0" w:name="_GoBack"/>
      <w:r>
        <w:rPr>
          <w:b/>
          <w:noProof/>
          <w:lang w:val="de-CH" w:eastAsia="de-CH"/>
        </w:rPr>
        <w:drawing>
          <wp:inline distT="0" distB="0" distL="0" distR="0" wp14:anchorId="7DF82EF8" wp14:editId="480AB68E">
            <wp:extent cx="5760719" cy="28803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ocPrio_FigureS1_13Mar202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9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0690E18" w14:textId="67ABB42E" w:rsidR="002C6659" w:rsidRPr="002E314B" w:rsidRDefault="002C6659" w:rsidP="002C6659">
      <w:r w:rsidRPr="002E314B">
        <w:rPr>
          <w:b/>
        </w:rPr>
        <w:t xml:space="preserve">Figure </w:t>
      </w:r>
      <w:r w:rsidR="003020B4">
        <w:rPr>
          <w:b/>
        </w:rPr>
        <w:t>S</w:t>
      </w:r>
      <w:r w:rsidRPr="002E314B">
        <w:rPr>
          <w:b/>
        </w:rPr>
        <w:t>1</w:t>
      </w:r>
      <w:r w:rsidRPr="002E314B">
        <w:t xml:space="preserve">. </w:t>
      </w:r>
      <w:r w:rsidRPr="003020B4">
        <w:t>Data selection flowchart.</w:t>
      </w:r>
    </w:p>
    <w:p w14:paraId="56B93459" w14:textId="1B446C1D" w:rsidR="002C6659" w:rsidRDefault="002C6659" w:rsidP="002C6659"/>
    <w:p w14:paraId="0F20819C" w14:textId="77777777" w:rsidR="00614D68" w:rsidRDefault="00614D68" w:rsidP="00614D68"/>
    <w:p w14:paraId="08F3C8D3" w14:textId="77777777" w:rsidR="00614D68" w:rsidRDefault="00614D68" w:rsidP="00614D68"/>
    <w:p w14:paraId="4AB0B927" w14:textId="77777777" w:rsidR="00614D68" w:rsidRDefault="00614D68" w:rsidP="00614D68"/>
    <w:p w14:paraId="34E3EAA8" w14:textId="77777777" w:rsidR="00614D68" w:rsidRDefault="00614D68" w:rsidP="00614D68"/>
    <w:p w14:paraId="3BD7BC48" w14:textId="77777777" w:rsidR="00614D68" w:rsidRDefault="00614D68" w:rsidP="00614D68"/>
    <w:p w14:paraId="542F7DE0" w14:textId="77777777" w:rsidR="00614D68" w:rsidRDefault="00614D68" w:rsidP="00614D68"/>
    <w:p w14:paraId="32EAED6A" w14:textId="77777777" w:rsidR="00614D68" w:rsidRDefault="00614D68" w:rsidP="00614D68"/>
    <w:p w14:paraId="69D33DB6" w14:textId="77777777" w:rsidR="00614D68" w:rsidRDefault="00614D68" w:rsidP="00614D68"/>
    <w:p w14:paraId="55B57E2B" w14:textId="77777777" w:rsidR="00614D68" w:rsidRDefault="00614D68" w:rsidP="00614D68"/>
    <w:p w14:paraId="507E09EB" w14:textId="77777777" w:rsidR="00614D68" w:rsidRDefault="00614D68" w:rsidP="00614D68"/>
    <w:p w14:paraId="531340A4" w14:textId="77777777" w:rsidR="00614D68" w:rsidRDefault="00614D68" w:rsidP="00614D68"/>
    <w:p w14:paraId="430DC023" w14:textId="77777777" w:rsidR="00614D68" w:rsidRDefault="00614D68" w:rsidP="00614D68"/>
    <w:p w14:paraId="50238BA6" w14:textId="77777777" w:rsidR="00614D68" w:rsidRDefault="00614D68" w:rsidP="00614D68"/>
    <w:p w14:paraId="70241333" w14:textId="77777777" w:rsidR="00614D68" w:rsidRDefault="00614D68" w:rsidP="00614D68"/>
    <w:p w14:paraId="0BC6D541" w14:textId="4305E28D" w:rsidR="00614D68" w:rsidRDefault="00614D68" w:rsidP="00614D68"/>
    <w:p w14:paraId="446E433F" w14:textId="77777777" w:rsidR="00614D68" w:rsidRDefault="00614D68" w:rsidP="00614D68"/>
    <w:p w14:paraId="659AE60B" w14:textId="632603D7" w:rsidR="00614D68" w:rsidRDefault="00614D68" w:rsidP="00614D68">
      <w:r>
        <w:t>This supplementary online content has been provided by the authors to give readers additional information about their work.</w:t>
      </w:r>
    </w:p>
    <w:p w14:paraId="2AF45640" w14:textId="77777777" w:rsidR="00614D68" w:rsidRPr="002C6659" w:rsidRDefault="00614D68" w:rsidP="002C6659"/>
    <w:sectPr w:rsidR="00614D68" w:rsidRPr="002C6659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B1ADAA" w14:textId="77777777" w:rsidR="0075427F" w:rsidRDefault="0075427F" w:rsidP="00B12058">
      <w:r>
        <w:separator/>
      </w:r>
    </w:p>
    <w:p w14:paraId="23600124" w14:textId="77777777" w:rsidR="0075427F" w:rsidRDefault="0075427F"/>
  </w:endnote>
  <w:endnote w:type="continuationSeparator" w:id="0">
    <w:p w14:paraId="08E39D6C" w14:textId="77777777" w:rsidR="0075427F" w:rsidRDefault="0075427F" w:rsidP="00B12058">
      <w:r>
        <w:continuationSeparator/>
      </w:r>
    </w:p>
    <w:p w14:paraId="1F1AECFC" w14:textId="77777777" w:rsidR="0075427F" w:rsidRDefault="007542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TSyntax Italic">
    <w:altName w:val="Lucida Console"/>
    <w:charset w:val="00"/>
    <w:family w:val="auto"/>
    <w:pitch w:val="variable"/>
    <w:sig w:usb0="00000003" w:usb1="0000004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5436083"/>
      <w:docPartObj>
        <w:docPartGallery w:val="Page Numbers (Bottom of Page)"/>
        <w:docPartUnique/>
      </w:docPartObj>
    </w:sdtPr>
    <w:sdtEndPr/>
    <w:sdtContent>
      <w:p w14:paraId="73A23679" w14:textId="30541A47" w:rsidR="0008692C" w:rsidRDefault="0008692C" w:rsidP="00C617C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119">
          <w:rPr>
            <w:noProof/>
          </w:rPr>
          <w:t>1</w:t>
        </w:r>
        <w:r>
          <w:fldChar w:fldCharType="end"/>
        </w:r>
      </w:p>
    </w:sdtContent>
  </w:sdt>
  <w:p w14:paraId="3110C7F4" w14:textId="77777777" w:rsidR="0008692C" w:rsidRDefault="0008692C" w:rsidP="00B12058">
    <w:pPr>
      <w:pStyle w:val="Fuzeile"/>
    </w:pPr>
  </w:p>
  <w:p w14:paraId="6C907D6E" w14:textId="77777777" w:rsidR="0008692C" w:rsidRDefault="0008692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E2C2C1" w14:textId="77777777" w:rsidR="0075427F" w:rsidRDefault="0075427F" w:rsidP="00B12058">
      <w:r>
        <w:separator/>
      </w:r>
    </w:p>
    <w:p w14:paraId="3E5650F6" w14:textId="77777777" w:rsidR="0075427F" w:rsidRDefault="0075427F"/>
  </w:footnote>
  <w:footnote w:type="continuationSeparator" w:id="0">
    <w:p w14:paraId="383FCCA2" w14:textId="77777777" w:rsidR="0075427F" w:rsidRDefault="0075427F" w:rsidP="00B12058">
      <w:r>
        <w:continuationSeparator/>
      </w:r>
    </w:p>
    <w:p w14:paraId="029A3966" w14:textId="77777777" w:rsidR="0075427F" w:rsidRDefault="0075427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6107B"/>
    <w:multiLevelType w:val="hybridMultilevel"/>
    <w:tmpl w:val="E2C2CF14"/>
    <w:lvl w:ilvl="0" w:tplc="97620BF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8502C"/>
    <w:multiLevelType w:val="hybridMultilevel"/>
    <w:tmpl w:val="8738E336"/>
    <w:lvl w:ilvl="0" w:tplc="B7BE776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0581C"/>
    <w:multiLevelType w:val="hybridMultilevel"/>
    <w:tmpl w:val="F1E20738"/>
    <w:lvl w:ilvl="0" w:tplc="14D6AE4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C10B5"/>
    <w:multiLevelType w:val="hybridMultilevel"/>
    <w:tmpl w:val="4AA052A6"/>
    <w:lvl w:ilvl="0" w:tplc="7E7032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B70CE2"/>
    <w:multiLevelType w:val="hybridMultilevel"/>
    <w:tmpl w:val="F0220DEC"/>
    <w:lvl w:ilvl="0" w:tplc="E76CC95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C04FE"/>
    <w:multiLevelType w:val="hybridMultilevel"/>
    <w:tmpl w:val="FC0ABB18"/>
    <w:lvl w:ilvl="0" w:tplc="882095D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424410"/>
    <w:multiLevelType w:val="hybridMultilevel"/>
    <w:tmpl w:val="A17CB9D2"/>
    <w:lvl w:ilvl="0" w:tplc="98961F6A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CC3772"/>
    <w:multiLevelType w:val="hybridMultilevel"/>
    <w:tmpl w:val="DA78E04A"/>
    <w:lvl w:ilvl="0" w:tplc="9A8218DA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107193"/>
    <w:multiLevelType w:val="hybridMultilevel"/>
    <w:tmpl w:val="46941298"/>
    <w:lvl w:ilvl="0" w:tplc="8542941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C51857"/>
    <w:multiLevelType w:val="hybridMultilevel"/>
    <w:tmpl w:val="0C7EC070"/>
    <w:lvl w:ilvl="0" w:tplc="A0DC94C4">
      <w:start w:val="5"/>
      <w:numFmt w:val="bullet"/>
      <w:lvlText w:val="-"/>
      <w:lvlJc w:val="left"/>
      <w:pPr>
        <w:ind w:left="754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82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89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97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104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111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118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125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13300" w:hanging="360"/>
      </w:pPr>
      <w:rPr>
        <w:rFonts w:ascii="Wingdings" w:hAnsi="Wingdings" w:hint="default"/>
      </w:rPr>
    </w:lvl>
  </w:abstractNum>
  <w:abstractNum w:abstractNumId="10" w15:restartNumberingAfterBreak="0">
    <w:nsid w:val="18680109"/>
    <w:multiLevelType w:val="hybridMultilevel"/>
    <w:tmpl w:val="C8BC8FCA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10301F"/>
    <w:multiLevelType w:val="hybridMultilevel"/>
    <w:tmpl w:val="8D36C99E"/>
    <w:lvl w:ilvl="0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5E0488A"/>
    <w:multiLevelType w:val="hybridMultilevel"/>
    <w:tmpl w:val="9618A26C"/>
    <w:lvl w:ilvl="0" w:tplc="5A4694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6A2C46"/>
    <w:multiLevelType w:val="hybridMultilevel"/>
    <w:tmpl w:val="81A035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E75EC6"/>
    <w:multiLevelType w:val="hybridMultilevel"/>
    <w:tmpl w:val="5C9A084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63602F"/>
    <w:multiLevelType w:val="hybridMultilevel"/>
    <w:tmpl w:val="978201EE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BB16B9"/>
    <w:multiLevelType w:val="hybridMultilevel"/>
    <w:tmpl w:val="E2EC1146"/>
    <w:lvl w:ilvl="0" w:tplc="A0DC94C4">
      <w:start w:val="5"/>
      <w:numFmt w:val="bullet"/>
      <w:lvlText w:val="-"/>
      <w:lvlJc w:val="left"/>
      <w:pPr>
        <w:ind w:left="3945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37D77BA1"/>
    <w:multiLevelType w:val="hybridMultilevel"/>
    <w:tmpl w:val="CF4A00AC"/>
    <w:lvl w:ilvl="0" w:tplc="FB50B3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EF62FB"/>
    <w:multiLevelType w:val="hybridMultilevel"/>
    <w:tmpl w:val="6868E86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A773EF"/>
    <w:multiLevelType w:val="hybridMultilevel"/>
    <w:tmpl w:val="D2F6D54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3A61D9"/>
    <w:multiLevelType w:val="hybridMultilevel"/>
    <w:tmpl w:val="D36C5E5C"/>
    <w:lvl w:ilvl="0" w:tplc="F7A8AE6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885E08"/>
    <w:multiLevelType w:val="hybridMultilevel"/>
    <w:tmpl w:val="968602F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E913F1"/>
    <w:multiLevelType w:val="hybridMultilevel"/>
    <w:tmpl w:val="A56CCB50"/>
    <w:lvl w:ilvl="0" w:tplc="66CAEF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F76A92"/>
    <w:multiLevelType w:val="hybridMultilevel"/>
    <w:tmpl w:val="796808A8"/>
    <w:lvl w:ilvl="0" w:tplc="5E0459C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7B4BE0"/>
    <w:multiLevelType w:val="hybridMultilevel"/>
    <w:tmpl w:val="04046082"/>
    <w:lvl w:ilvl="0" w:tplc="6DD2AC7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7D4973"/>
    <w:multiLevelType w:val="hybridMultilevel"/>
    <w:tmpl w:val="48206E4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F50DB9"/>
    <w:multiLevelType w:val="hybridMultilevel"/>
    <w:tmpl w:val="BECAF63A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C206FA"/>
    <w:multiLevelType w:val="hybridMultilevel"/>
    <w:tmpl w:val="A922FD14"/>
    <w:lvl w:ilvl="0" w:tplc="593CB0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40353A"/>
    <w:multiLevelType w:val="hybridMultilevel"/>
    <w:tmpl w:val="2E561AD0"/>
    <w:lvl w:ilvl="0" w:tplc="231E7B3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F746BF"/>
    <w:multiLevelType w:val="hybridMultilevel"/>
    <w:tmpl w:val="D23CFA7A"/>
    <w:lvl w:ilvl="0" w:tplc="A0DC94C4">
      <w:start w:val="5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0" w15:restartNumberingAfterBreak="0">
    <w:nsid w:val="57B45B74"/>
    <w:multiLevelType w:val="hybridMultilevel"/>
    <w:tmpl w:val="CF3A7786"/>
    <w:lvl w:ilvl="0" w:tplc="699E36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3B5B35"/>
    <w:multiLevelType w:val="hybridMultilevel"/>
    <w:tmpl w:val="3B72D21C"/>
    <w:lvl w:ilvl="0" w:tplc="E5F69D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0A2B5B"/>
    <w:multiLevelType w:val="hybridMultilevel"/>
    <w:tmpl w:val="2BCEF812"/>
    <w:lvl w:ilvl="0" w:tplc="311A3E7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D77119"/>
    <w:multiLevelType w:val="hybridMultilevel"/>
    <w:tmpl w:val="40323E92"/>
    <w:lvl w:ilvl="0" w:tplc="893437D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943553"/>
    <w:multiLevelType w:val="hybridMultilevel"/>
    <w:tmpl w:val="108C141A"/>
    <w:lvl w:ilvl="0" w:tplc="9C2AA514">
      <w:start w:val="1"/>
      <w:numFmt w:val="decimal"/>
      <w:lvlText w:val="%1)"/>
      <w:lvlJc w:val="left"/>
      <w:pPr>
        <w:ind w:left="1068" w:hanging="360"/>
      </w:pPr>
      <w:rPr>
        <w:rFonts w:ascii="Times New Roman" w:eastAsia="Times New Roman" w:hAnsi="Times New Roman" w:cs="Calibri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625635E8"/>
    <w:multiLevelType w:val="hybridMultilevel"/>
    <w:tmpl w:val="58A07830"/>
    <w:lvl w:ilvl="0" w:tplc="F1305D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5A0B9D"/>
    <w:multiLevelType w:val="hybridMultilevel"/>
    <w:tmpl w:val="62B42668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5C1DA4"/>
    <w:multiLevelType w:val="hybridMultilevel"/>
    <w:tmpl w:val="4A1ED6DA"/>
    <w:lvl w:ilvl="0" w:tplc="593CB0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BA4300"/>
    <w:multiLevelType w:val="hybridMultilevel"/>
    <w:tmpl w:val="9B76A9F6"/>
    <w:lvl w:ilvl="0" w:tplc="D424EC2A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0C5D4C"/>
    <w:multiLevelType w:val="hybridMultilevel"/>
    <w:tmpl w:val="756C42C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C28008F"/>
    <w:multiLevelType w:val="hybridMultilevel"/>
    <w:tmpl w:val="FCB0A9DE"/>
    <w:lvl w:ilvl="0" w:tplc="E76CC9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D01128E"/>
    <w:multiLevelType w:val="hybridMultilevel"/>
    <w:tmpl w:val="17768002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3B50BB"/>
    <w:multiLevelType w:val="hybridMultilevel"/>
    <w:tmpl w:val="CF5207EE"/>
    <w:lvl w:ilvl="0" w:tplc="05BAFE8C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4"/>
  </w:num>
  <w:num w:numId="3">
    <w:abstractNumId w:val="37"/>
  </w:num>
  <w:num w:numId="4">
    <w:abstractNumId w:val="30"/>
  </w:num>
  <w:num w:numId="5">
    <w:abstractNumId w:val="27"/>
  </w:num>
  <w:num w:numId="6">
    <w:abstractNumId w:val="39"/>
  </w:num>
  <w:num w:numId="7">
    <w:abstractNumId w:val="19"/>
  </w:num>
  <w:num w:numId="8">
    <w:abstractNumId w:val="41"/>
  </w:num>
  <w:num w:numId="9">
    <w:abstractNumId w:val="10"/>
  </w:num>
  <w:num w:numId="10">
    <w:abstractNumId w:val="26"/>
  </w:num>
  <w:num w:numId="11">
    <w:abstractNumId w:val="11"/>
  </w:num>
  <w:num w:numId="12">
    <w:abstractNumId w:val="36"/>
  </w:num>
  <w:num w:numId="13">
    <w:abstractNumId w:val="21"/>
  </w:num>
  <w:num w:numId="14">
    <w:abstractNumId w:val="34"/>
  </w:num>
  <w:num w:numId="15">
    <w:abstractNumId w:val="15"/>
  </w:num>
  <w:num w:numId="16">
    <w:abstractNumId w:val="40"/>
  </w:num>
  <w:num w:numId="17">
    <w:abstractNumId w:val="25"/>
  </w:num>
  <w:num w:numId="18">
    <w:abstractNumId w:val="14"/>
  </w:num>
  <w:num w:numId="19">
    <w:abstractNumId w:val="4"/>
  </w:num>
  <w:num w:numId="20">
    <w:abstractNumId w:val="20"/>
  </w:num>
  <w:num w:numId="21">
    <w:abstractNumId w:val="29"/>
  </w:num>
  <w:num w:numId="22">
    <w:abstractNumId w:val="16"/>
  </w:num>
  <w:num w:numId="23">
    <w:abstractNumId w:val="9"/>
  </w:num>
  <w:num w:numId="24">
    <w:abstractNumId w:val="7"/>
  </w:num>
  <w:num w:numId="25">
    <w:abstractNumId w:val="42"/>
  </w:num>
  <w:num w:numId="26">
    <w:abstractNumId w:val="22"/>
  </w:num>
  <w:num w:numId="27">
    <w:abstractNumId w:val="5"/>
  </w:num>
  <w:num w:numId="28">
    <w:abstractNumId w:val="12"/>
  </w:num>
  <w:num w:numId="29">
    <w:abstractNumId w:val="28"/>
  </w:num>
  <w:num w:numId="30">
    <w:abstractNumId w:val="35"/>
  </w:num>
  <w:num w:numId="31">
    <w:abstractNumId w:val="31"/>
  </w:num>
  <w:num w:numId="32">
    <w:abstractNumId w:val="3"/>
  </w:num>
  <w:num w:numId="33">
    <w:abstractNumId w:val="17"/>
  </w:num>
  <w:num w:numId="34">
    <w:abstractNumId w:val="2"/>
  </w:num>
  <w:num w:numId="35">
    <w:abstractNumId w:val="18"/>
  </w:num>
  <w:num w:numId="36">
    <w:abstractNumId w:val="0"/>
  </w:num>
  <w:num w:numId="37">
    <w:abstractNumId w:val="32"/>
  </w:num>
  <w:num w:numId="38">
    <w:abstractNumId w:val="33"/>
  </w:num>
  <w:num w:numId="39">
    <w:abstractNumId w:val="38"/>
  </w:num>
  <w:num w:numId="40">
    <w:abstractNumId w:val="8"/>
  </w:num>
  <w:num w:numId="41">
    <w:abstractNumId w:val="1"/>
  </w:num>
  <w:num w:numId="42">
    <w:abstractNumId w:val="23"/>
  </w:num>
  <w:num w:numId="43">
    <w:abstractNumId w:val="1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it-CH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with [Cit]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x2zer5x9wxwxoexavmxvptjv5vxvt50r5wa&quot;&gt;COVID-19_procedures&lt;record-ids&gt;&lt;item&gt;15&lt;/item&gt;&lt;item&gt;79&lt;/item&gt;&lt;item&gt;82&lt;/item&gt;&lt;item&gt;110&lt;/item&gt;&lt;item&gt;154&lt;/item&gt;&lt;item&gt;172&lt;/item&gt;&lt;item&gt;177&lt;/item&gt;&lt;item&gt;181&lt;/item&gt;&lt;item&gt;182&lt;/item&gt;&lt;item&gt;206&lt;/item&gt;&lt;item&gt;214&lt;/item&gt;&lt;item&gt;226&lt;/item&gt;&lt;item&gt;231&lt;/item&gt;&lt;item&gt;237&lt;/item&gt;&lt;item&gt;238&lt;/item&gt;&lt;item&gt;239&lt;/item&gt;&lt;item&gt;241&lt;/item&gt;&lt;item&gt;243&lt;/item&gt;&lt;item&gt;244&lt;/item&gt;&lt;item&gt;248&lt;/item&gt;&lt;item&gt;249&lt;/item&gt;&lt;item&gt;250&lt;/item&gt;&lt;item&gt;251&lt;/item&gt;&lt;item&gt;252&lt;/item&gt;&lt;item&gt;254&lt;/item&gt;&lt;item&gt;256&lt;/item&gt;&lt;item&gt;257&lt;/item&gt;&lt;item&gt;258&lt;/item&gt;&lt;item&gt;261&lt;/item&gt;&lt;item&gt;262&lt;/item&gt;&lt;item&gt;263&lt;/item&gt;&lt;item&gt;264&lt;/item&gt;&lt;item&gt;265&lt;/item&gt;&lt;/record-ids&gt;&lt;/item&gt;&lt;/Libraries&gt;"/>
  </w:docVars>
  <w:rsids>
    <w:rsidRoot w:val="003A0961"/>
    <w:rsid w:val="00000881"/>
    <w:rsid w:val="000022AB"/>
    <w:rsid w:val="000028E6"/>
    <w:rsid w:val="000029AB"/>
    <w:rsid w:val="000029C1"/>
    <w:rsid w:val="00002AD6"/>
    <w:rsid w:val="00002CEE"/>
    <w:rsid w:val="0000301B"/>
    <w:rsid w:val="0000389F"/>
    <w:rsid w:val="00005B14"/>
    <w:rsid w:val="00006982"/>
    <w:rsid w:val="00006CE9"/>
    <w:rsid w:val="00007B2C"/>
    <w:rsid w:val="00010DDD"/>
    <w:rsid w:val="00013AAC"/>
    <w:rsid w:val="00014578"/>
    <w:rsid w:val="0001532A"/>
    <w:rsid w:val="0001583F"/>
    <w:rsid w:val="00017CBF"/>
    <w:rsid w:val="00021063"/>
    <w:rsid w:val="000220C4"/>
    <w:rsid w:val="00022DE1"/>
    <w:rsid w:val="0002453B"/>
    <w:rsid w:val="0002565E"/>
    <w:rsid w:val="00026745"/>
    <w:rsid w:val="00026D00"/>
    <w:rsid w:val="000271EF"/>
    <w:rsid w:val="00027724"/>
    <w:rsid w:val="0003048F"/>
    <w:rsid w:val="0003219A"/>
    <w:rsid w:val="000323A3"/>
    <w:rsid w:val="00032956"/>
    <w:rsid w:val="00033C29"/>
    <w:rsid w:val="0003415D"/>
    <w:rsid w:val="00034FA6"/>
    <w:rsid w:val="00035631"/>
    <w:rsid w:val="00040CA7"/>
    <w:rsid w:val="000415A7"/>
    <w:rsid w:val="000419B1"/>
    <w:rsid w:val="00042190"/>
    <w:rsid w:val="000438E5"/>
    <w:rsid w:val="00045397"/>
    <w:rsid w:val="00046745"/>
    <w:rsid w:val="0005051E"/>
    <w:rsid w:val="00053383"/>
    <w:rsid w:val="0005510C"/>
    <w:rsid w:val="00055BF7"/>
    <w:rsid w:val="00056AB6"/>
    <w:rsid w:val="00056E11"/>
    <w:rsid w:val="000649AB"/>
    <w:rsid w:val="00065081"/>
    <w:rsid w:val="00065125"/>
    <w:rsid w:val="0006529D"/>
    <w:rsid w:val="00065400"/>
    <w:rsid w:val="00065C5F"/>
    <w:rsid w:val="000665F4"/>
    <w:rsid w:val="00067607"/>
    <w:rsid w:val="00067849"/>
    <w:rsid w:val="000700E0"/>
    <w:rsid w:val="00070CC1"/>
    <w:rsid w:val="000730BD"/>
    <w:rsid w:val="0007324D"/>
    <w:rsid w:val="0007367D"/>
    <w:rsid w:val="00073D12"/>
    <w:rsid w:val="00074684"/>
    <w:rsid w:val="00074AA7"/>
    <w:rsid w:val="00075A1F"/>
    <w:rsid w:val="000779C0"/>
    <w:rsid w:val="00084E5B"/>
    <w:rsid w:val="0008602D"/>
    <w:rsid w:val="000866BC"/>
    <w:rsid w:val="00086730"/>
    <w:rsid w:val="0008692C"/>
    <w:rsid w:val="00092F8A"/>
    <w:rsid w:val="0009332F"/>
    <w:rsid w:val="00094152"/>
    <w:rsid w:val="00094566"/>
    <w:rsid w:val="00094D1C"/>
    <w:rsid w:val="00095FF7"/>
    <w:rsid w:val="000A329C"/>
    <w:rsid w:val="000A57FD"/>
    <w:rsid w:val="000A6777"/>
    <w:rsid w:val="000B018B"/>
    <w:rsid w:val="000B0EFF"/>
    <w:rsid w:val="000B1A30"/>
    <w:rsid w:val="000B3331"/>
    <w:rsid w:val="000B47CC"/>
    <w:rsid w:val="000B5DFA"/>
    <w:rsid w:val="000B6113"/>
    <w:rsid w:val="000B6613"/>
    <w:rsid w:val="000C1AEE"/>
    <w:rsid w:val="000C1EEB"/>
    <w:rsid w:val="000C26AC"/>
    <w:rsid w:val="000C336F"/>
    <w:rsid w:val="000C37E6"/>
    <w:rsid w:val="000C6D42"/>
    <w:rsid w:val="000C7569"/>
    <w:rsid w:val="000D2883"/>
    <w:rsid w:val="000D4A30"/>
    <w:rsid w:val="000D4F3B"/>
    <w:rsid w:val="000D72E9"/>
    <w:rsid w:val="000E3896"/>
    <w:rsid w:val="000E4594"/>
    <w:rsid w:val="000E47A9"/>
    <w:rsid w:val="000E482C"/>
    <w:rsid w:val="000E4E54"/>
    <w:rsid w:val="000E7BDB"/>
    <w:rsid w:val="000F1B7C"/>
    <w:rsid w:val="000F27F4"/>
    <w:rsid w:val="000F3228"/>
    <w:rsid w:val="000F469D"/>
    <w:rsid w:val="000F4D61"/>
    <w:rsid w:val="000F50B8"/>
    <w:rsid w:val="000F51AB"/>
    <w:rsid w:val="000F6CCE"/>
    <w:rsid w:val="00101BC6"/>
    <w:rsid w:val="00102A29"/>
    <w:rsid w:val="00102C5F"/>
    <w:rsid w:val="00103881"/>
    <w:rsid w:val="00104CDE"/>
    <w:rsid w:val="001077D5"/>
    <w:rsid w:val="00110497"/>
    <w:rsid w:val="001141C5"/>
    <w:rsid w:val="00114473"/>
    <w:rsid w:val="0011726B"/>
    <w:rsid w:val="001179D9"/>
    <w:rsid w:val="0012350E"/>
    <w:rsid w:val="001248B6"/>
    <w:rsid w:val="00131339"/>
    <w:rsid w:val="00131C9B"/>
    <w:rsid w:val="001320A5"/>
    <w:rsid w:val="001349C0"/>
    <w:rsid w:val="00136661"/>
    <w:rsid w:val="00137041"/>
    <w:rsid w:val="00137FAA"/>
    <w:rsid w:val="00140125"/>
    <w:rsid w:val="001412F4"/>
    <w:rsid w:val="00142532"/>
    <w:rsid w:val="0014260A"/>
    <w:rsid w:val="00143202"/>
    <w:rsid w:val="00147036"/>
    <w:rsid w:val="00150892"/>
    <w:rsid w:val="00150A27"/>
    <w:rsid w:val="00150B61"/>
    <w:rsid w:val="00151AD5"/>
    <w:rsid w:val="00151AE9"/>
    <w:rsid w:val="00151DEB"/>
    <w:rsid w:val="001521BD"/>
    <w:rsid w:val="0015293F"/>
    <w:rsid w:val="00152DB7"/>
    <w:rsid w:val="00153379"/>
    <w:rsid w:val="00154122"/>
    <w:rsid w:val="0015686C"/>
    <w:rsid w:val="00156F61"/>
    <w:rsid w:val="00157906"/>
    <w:rsid w:val="00161621"/>
    <w:rsid w:val="00162018"/>
    <w:rsid w:val="001627AC"/>
    <w:rsid w:val="001631FC"/>
    <w:rsid w:val="00163972"/>
    <w:rsid w:val="00164138"/>
    <w:rsid w:val="001648E8"/>
    <w:rsid w:val="0016526F"/>
    <w:rsid w:val="00165653"/>
    <w:rsid w:val="0016607B"/>
    <w:rsid w:val="001671AB"/>
    <w:rsid w:val="0016758B"/>
    <w:rsid w:val="0016759E"/>
    <w:rsid w:val="00172D03"/>
    <w:rsid w:val="00174F84"/>
    <w:rsid w:val="00177496"/>
    <w:rsid w:val="00177B76"/>
    <w:rsid w:val="001807D9"/>
    <w:rsid w:val="0018164B"/>
    <w:rsid w:val="001836E9"/>
    <w:rsid w:val="00183D8E"/>
    <w:rsid w:val="00183F26"/>
    <w:rsid w:val="0018436F"/>
    <w:rsid w:val="00184F91"/>
    <w:rsid w:val="00187F78"/>
    <w:rsid w:val="001907E8"/>
    <w:rsid w:val="001909A5"/>
    <w:rsid w:val="00191CF6"/>
    <w:rsid w:val="00192CDA"/>
    <w:rsid w:val="001978D5"/>
    <w:rsid w:val="001A007F"/>
    <w:rsid w:val="001A10BC"/>
    <w:rsid w:val="001A4103"/>
    <w:rsid w:val="001A4488"/>
    <w:rsid w:val="001A47A7"/>
    <w:rsid w:val="001A48D0"/>
    <w:rsid w:val="001A4E4B"/>
    <w:rsid w:val="001A54DB"/>
    <w:rsid w:val="001B0ED1"/>
    <w:rsid w:val="001B0F33"/>
    <w:rsid w:val="001B1EED"/>
    <w:rsid w:val="001B2617"/>
    <w:rsid w:val="001B4880"/>
    <w:rsid w:val="001B5C6D"/>
    <w:rsid w:val="001B7365"/>
    <w:rsid w:val="001B7C2C"/>
    <w:rsid w:val="001B7EA1"/>
    <w:rsid w:val="001C0E6D"/>
    <w:rsid w:val="001C10EC"/>
    <w:rsid w:val="001C4060"/>
    <w:rsid w:val="001C4BCD"/>
    <w:rsid w:val="001C540C"/>
    <w:rsid w:val="001D0B67"/>
    <w:rsid w:val="001D122C"/>
    <w:rsid w:val="001D2295"/>
    <w:rsid w:val="001D38DA"/>
    <w:rsid w:val="001D5EDD"/>
    <w:rsid w:val="001D6AE3"/>
    <w:rsid w:val="001D7225"/>
    <w:rsid w:val="001D7BAE"/>
    <w:rsid w:val="001D7FA5"/>
    <w:rsid w:val="001E181D"/>
    <w:rsid w:val="001E30DF"/>
    <w:rsid w:val="001E3E92"/>
    <w:rsid w:val="001E4991"/>
    <w:rsid w:val="001E4FCB"/>
    <w:rsid w:val="001E7F15"/>
    <w:rsid w:val="001F33AA"/>
    <w:rsid w:val="001F4186"/>
    <w:rsid w:val="001F6EC7"/>
    <w:rsid w:val="001F7200"/>
    <w:rsid w:val="0020073D"/>
    <w:rsid w:val="00200A3E"/>
    <w:rsid w:val="00201BB7"/>
    <w:rsid w:val="00202345"/>
    <w:rsid w:val="00202466"/>
    <w:rsid w:val="00205691"/>
    <w:rsid w:val="0020570F"/>
    <w:rsid w:val="00207818"/>
    <w:rsid w:val="00207BFA"/>
    <w:rsid w:val="002104C8"/>
    <w:rsid w:val="002110D0"/>
    <w:rsid w:val="00211797"/>
    <w:rsid w:val="002129D6"/>
    <w:rsid w:val="00215E08"/>
    <w:rsid w:val="002163F1"/>
    <w:rsid w:val="0021693E"/>
    <w:rsid w:val="00217889"/>
    <w:rsid w:val="00221772"/>
    <w:rsid w:val="002222C5"/>
    <w:rsid w:val="00222685"/>
    <w:rsid w:val="00222997"/>
    <w:rsid w:val="00224C06"/>
    <w:rsid w:val="00226891"/>
    <w:rsid w:val="00230364"/>
    <w:rsid w:val="00233793"/>
    <w:rsid w:val="00234343"/>
    <w:rsid w:val="00234AE1"/>
    <w:rsid w:val="00234D3D"/>
    <w:rsid w:val="00235A26"/>
    <w:rsid w:val="00235E12"/>
    <w:rsid w:val="002363FA"/>
    <w:rsid w:val="00236A58"/>
    <w:rsid w:val="00240EA5"/>
    <w:rsid w:val="002414EA"/>
    <w:rsid w:val="00243A44"/>
    <w:rsid w:val="00243D3E"/>
    <w:rsid w:val="00244CB3"/>
    <w:rsid w:val="002461D2"/>
    <w:rsid w:val="00246D3B"/>
    <w:rsid w:val="00250A0F"/>
    <w:rsid w:val="00250A74"/>
    <w:rsid w:val="00250BDF"/>
    <w:rsid w:val="00254095"/>
    <w:rsid w:val="00254AE8"/>
    <w:rsid w:val="00254D1C"/>
    <w:rsid w:val="00255994"/>
    <w:rsid w:val="00255F52"/>
    <w:rsid w:val="00257A79"/>
    <w:rsid w:val="00261533"/>
    <w:rsid w:val="002637FB"/>
    <w:rsid w:val="00264310"/>
    <w:rsid w:val="0027041A"/>
    <w:rsid w:val="00270E1D"/>
    <w:rsid w:val="00270F8E"/>
    <w:rsid w:val="00271E06"/>
    <w:rsid w:val="00274B0C"/>
    <w:rsid w:val="002750B8"/>
    <w:rsid w:val="002751D0"/>
    <w:rsid w:val="0027552B"/>
    <w:rsid w:val="00276AE4"/>
    <w:rsid w:val="00276C25"/>
    <w:rsid w:val="00281CCF"/>
    <w:rsid w:val="00284346"/>
    <w:rsid w:val="00286DFF"/>
    <w:rsid w:val="00286E79"/>
    <w:rsid w:val="00286EE8"/>
    <w:rsid w:val="0028755E"/>
    <w:rsid w:val="0029270B"/>
    <w:rsid w:val="002935AC"/>
    <w:rsid w:val="002949F3"/>
    <w:rsid w:val="00296CFA"/>
    <w:rsid w:val="0029752F"/>
    <w:rsid w:val="002A0BD1"/>
    <w:rsid w:val="002A1E19"/>
    <w:rsid w:val="002A48AA"/>
    <w:rsid w:val="002A4C97"/>
    <w:rsid w:val="002A4FC2"/>
    <w:rsid w:val="002A6517"/>
    <w:rsid w:val="002B0148"/>
    <w:rsid w:val="002B523A"/>
    <w:rsid w:val="002B66EB"/>
    <w:rsid w:val="002B69AE"/>
    <w:rsid w:val="002B7975"/>
    <w:rsid w:val="002C0D77"/>
    <w:rsid w:val="002C6659"/>
    <w:rsid w:val="002C7E36"/>
    <w:rsid w:val="002D0180"/>
    <w:rsid w:val="002D0B0F"/>
    <w:rsid w:val="002D180E"/>
    <w:rsid w:val="002D1E15"/>
    <w:rsid w:val="002D1F26"/>
    <w:rsid w:val="002D2716"/>
    <w:rsid w:val="002D3D91"/>
    <w:rsid w:val="002D404B"/>
    <w:rsid w:val="002D424C"/>
    <w:rsid w:val="002D4782"/>
    <w:rsid w:val="002D4BAC"/>
    <w:rsid w:val="002D4EBE"/>
    <w:rsid w:val="002D70C6"/>
    <w:rsid w:val="002D7B26"/>
    <w:rsid w:val="002E0D5E"/>
    <w:rsid w:val="002E1D93"/>
    <w:rsid w:val="002E1E28"/>
    <w:rsid w:val="002E25C5"/>
    <w:rsid w:val="002E314B"/>
    <w:rsid w:val="002E45AF"/>
    <w:rsid w:val="002E5D1B"/>
    <w:rsid w:val="002F04E6"/>
    <w:rsid w:val="002F0731"/>
    <w:rsid w:val="002F0E40"/>
    <w:rsid w:val="002F1CFE"/>
    <w:rsid w:val="002F393C"/>
    <w:rsid w:val="002F3BE6"/>
    <w:rsid w:val="002F40D5"/>
    <w:rsid w:val="002F4BAC"/>
    <w:rsid w:val="002F5526"/>
    <w:rsid w:val="002F6B35"/>
    <w:rsid w:val="0030000F"/>
    <w:rsid w:val="0030016E"/>
    <w:rsid w:val="003020B4"/>
    <w:rsid w:val="00302345"/>
    <w:rsid w:val="00303873"/>
    <w:rsid w:val="00305569"/>
    <w:rsid w:val="00305583"/>
    <w:rsid w:val="00307375"/>
    <w:rsid w:val="00307B02"/>
    <w:rsid w:val="00307C46"/>
    <w:rsid w:val="00313209"/>
    <w:rsid w:val="00314B7C"/>
    <w:rsid w:val="00314FE5"/>
    <w:rsid w:val="00315B5E"/>
    <w:rsid w:val="00316867"/>
    <w:rsid w:val="00320D84"/>
    <w:rsid w:val="00321633"/>
    <w:rsid w:val="00323E51"/>
    <w:rsid w:val="00324135"/>
    <w:rsid w:val="003268A2"/>
    <w:rsid w:val="00332EF1"/>
    <w:rsid w:val="0033340C"/>
    <w:rsid w:val="00333547"/>
    <w:rsid w:val="003355D8"/>
    <w:rsid w:val="0033566B"/>
    <w:rsid w:val="00337CD8"/>
    <w:rsid w:val="0034229E"/>
    <w:rsid w:val="00342D8F"/>
    <w:rsid w:val="00342DF8"/>
    <w:rsid w:val="003478CC"/>
    <w:rsid w:val="0035077F"/>
    <w:rsid w:val="00350D83"/>
    <w:rsid w:val="00351AA7"/>
    <w:rsid w:val="00351CD2"/>
    <w:rsid w:val="0035344A"/>
    <w:rsid w:val="0035442C"/>
    <w:rsid w:val="00357160"/>
    <w:rsid w:val="003573B0"/>
    <w:rsid w:val="0036176C"/>
    <w:rsid w:val="0036456C"/>
    <w:rsid w:val="003646E2"/>
    <w:rsid w:val="00364933"/>
    <w:rsid w:val="00364B38"/>
    <w:rsid w:val="00364D89"/>
    <w:rsid w:val="00366033"/>
    <w:rsid w:val="00366B2D"/>
    <w:rsid w:val="0037120B"/>
    <w:rsid w:val="00371E19"/>
    <w:rsid w:val="003721D5"/>
    <w:rsid w:val="003723BA"/>
    <w:rsid w:val="003749EA"/>
    <w:rsid w:val="00381480"/>
    <w:rsid w:val="00382640"/>
    <w:rsid w:val="00382F8D"/>
    <w:rsid w:val="00383D1C"/>
    <w:rsid w:val="00387C20"/>
    <w:rsid w:val="00390DD3"/>
    <w:rsid w:val="003912C1"/>
    <w:rsid w:val="00391E26"/>
    <w:rsid w:val="0039367B"/>
    <w:rsid w:val="00394B01"/>
    <w:rsid w:val="00394B34"/>
    <w:rsid w:val="00395D37"/>
    <w:rsid w:val="00396034"/>
    <w:rsid w:val="003967C1"/>
    <w:rsid w:val="003A0654"/>
    <w:rsid w:val="003A0961"/>
    <w:rsid w:val="003A1673"/>
    <w:rsid w:val="003A17F2"/>
    <w:rsid w:val="003A2940"/>
    <w:rsid w:val="003A3C01"/>
    <w:rsid w:val="003A4C70"/>
    <w:rsid w:val="003B4473"/>
    <w:rsid w:val="003B4A54"/>
    <w:rsid w:val="003B55FB"/>
    <w:rsid w:val="003B62B3"/>
    <w:rsid w:val="003B6957"/>
    <w:rsid w:val="003C0DB3"/>
    <w:rsid w:val="003C1BB0"/>
    <w:rsid w:val="003C20C5"/>
    <w:rsid w:val="003C20FC"/>
    <w:rsid w:val="003C2DAB"/>
    <w:rsid w:val="003C3401"/>
    <w:rsid w:val="003C3AFF"/>
    <w:rsid w:val="003C50A8"/>
    <w:rsid w:val="003C67A3"/>
    <w:rsid w:val="003C6B12"/>
    <w:rsid w:val="003C7582"/>
    <w:rsid w:val="003C7A1B"/>
    <w:rsid w:val="003C7BB0"/>
    <w:rsid w:val="003D17EF"/>
    <w:rsid w:val="003D2AA4"/>
    <w:rsid w:val="003D49FC"/>
    <w:rsid w:val="003D678E"/>
    <w:rsid w:val="003D7019"/>
    <w:rsid w:val="003E1EEC"/>
    <w:rsid w:val="003E41C2"/>
    <w:rsid w:val="003E41D8"/>
    <w:rsid w:val="003E42A2"/>
    <w:rsid w:val="003E4928"/>
    <w:rsid w:val="003E6538"/>
    <w:rsid w:val="003E6D75"/>
    <w:rsid w:val="003E7ED8"/>
    <w:rsid w:val="003F07B5"/>
    <w:rsid w:val="003F0B6B"/>
    <w:rsid w:val="003F12CD"/>
    <w:rsid w:val="003F14AF"/>
    <w:rsid w:val="003F168A"/>
    <w:rsid w:val="003F1C5C"/>
    <w:rsid w:val="003F306F"/>
    <w:rsid w:val="003F3087"/>
    <w:rsid w:val="003F3D19"/>
    <w:rsid w:val="003F61A4"/>
    <w:rsid w:val="003F6EF3"/>
    <w:rsid w:val="003F7E97"/>
    <w:rsid w:val="00403BC2"/>
    <w:rsid w:val="004047F8"/>
    <w:rsid w:val="00405130"/>
    <w:rsid w:val="00405BC4"/>
    <w:rsid w:val="0041006E"/>
    <w:rsid w:val="00410953"/>
    <w:rsid w:val="0041207D"/>
    <w:rsid w:val="00412119"/>
    <w:rsid w:val="00412D78"/>
    <w:rsid w:val="00413BEA"/>
    <w:rsid w:val="00413D3E"/>
    <w:rsid w:val="00413E33"/>
    <w:rsid w:val="00414B4B"/>
    <w:rsid w:val="004174A9"/>
    <w:rsid w:val="00420874"/>
    <w:rsid w:val="004215CD"/>
    <w:rsid w:val="00421D73"/>
    <w:rsid w:val="0042223E"/>
    <w:rsid w:val="00422724"/>
    <w:rsid w:val="00423F2A"/>
    <w:rsid w:val="00424085"/>
    <w:rsid w:val="00426850"/>
    <w:rsid w:val="004278AE"/>
    <w:rsid w:val="004306F3"/>
    <w:rsid w:val="004361D9"/>
    <w:rsid w:val="00436A66"/>
    <w:rsid w:val="004374B2"/>
    <w:rsid w:val="004407D7"/>
    <w:rsid w:val="004418F6"/>
    <w:rsid w:val="00442041"/>
    <w:rsid w:val="0044226F"/>
    <w:rsid w:val="00443DDB"/>
    <w:rsid w:val="00444501"/>
    <w:rsid w:val="00444E64"/>
    <w:rsid w:val="004454DA"/>
    <w:rsid w:val="004466C8"/>
    <w:rsid w:val="0044770F"/>
    <w:rsid w:val="00450BD4"/>
    <w:rsid w:val="00450FC4"/>
    <w:rsid w:val="00451103"/>
    <w:rsid w:val="00452AD2"/>
    <w:rsid w:val="0045374B"/>
    <w:rsid w:val="00453BD5"/>
    <w:rsid w:val="00456591"/>
    <w:rsid w:val="00456903"/>
    <w:rsid w:val="004606B5"/>
    <w:rsid w:val="004612D5"/>
    <w:rsid w:val="00461C15"/>
    <w:rsid w:val="00462461"/>
    <w:rsid w:val="00464667"/>
    <w:rsid w:val="00464B06"/>
    <w:rsid w:val="004652D9"/>
    <w:rsid w:val="00471234"/>
    <w:rsid w:val="004713B9"/>
    <w:rsid w:val="0047145C"/>
    <w:rsid w:val="00472FE4"/>
    <w:rsid w:val="00474199"/>
    <w:rsid w:val="00474B2D"/>
    <w:rsid w:val="00475883"/>
    <w:rsid w:val="0048133C"/>
    <w:rsid w:val="00481CBF"/>
    <w:rsid w:val="00481D34"/>
    <w:rsid w:val="00481F23"/>
    <w:rsid w:val="00482B90"/>
    <w:rsid w:val="004853DD"/>
    <w:rsid w:val="00485987"/>
    <w:rsid w:val="00487F8A"/>
    <w:rsid w:val="004902AB"/>
    <w:rsid w:val="00490E5D"/>
    <w:rsid w:val="0049125D"/>
    <w:rsid w:val="004921B5"/>
    <w:rsid w:val="00492222"/>
    <w:rsid w:val="0049227A"/>
    <w:rsid w:val="004930F1"/>
    <w:rsid w:val="00493345"/>
    <w:rsid w:val="004961A4"/>
    <w:rsid w:val="004971EF"/>
    <w:rsid w:val="00497924"/>
    <w:rsid w:val="004A18B3"/>
    <w:rsid w:val="004A2821"/>
    <w:rsid w:val="004A3448"/>
    <w:rsid w:val="004A3558"/>
    <w:rsid w:val="004A3A8A"/>
    <w:rsid w:val="004A5E6F"/>
    <w:rsid w:val="004A752C"/>
    <w:rsid w:val="004A772A"/>
    <w:rsid w:val="004A7C4A"/>
    <w:rsid w:val="004B1022"/>
    <w:rsid w:val="004B1105"/>
    <w:rsid w:val="004B154F"/>
    <w:rsid w:val="004B3006"/>
    <w:rsid w:val="004B30B8"/>
    <w:rsid w:val="004B5EF2"/>
    <w:rsid w:val="004B6CE7"/>
    <w:rsid w:val="004B70A9"/>
    <w:rsid w:val="004C0C50"/>
    <w:rsid w:val="004C0CE7"/>
    <w:rsid w:val="004C1B74"/>
    <w:rsid w:val="004C44FA"/>
    <w:rsid w:val="004C6876"/>
    <w:rsid w:val="004C71ED"/>
    <w:rsid w:val="004C769C"/>
    <w:rsid w:val="004D0422"/>
    <w:rsid w:val="004D13F9"/>
    <w:rsid w:val="004D2E88"/>
    <w:rsid w:val="004D40D9"/>
    <w:rsid w:val="004D41BC"/>
    <w:rsid w:val="004E1B86"/>
    <w:rsid w:val="004E233C"/>
    <w:rsid w:val="004E4D25"/>
    <w:rsid w:val="004E4F2D"/>
    <w:rsid w:val="004E50D8"/>
    <w:rsid w:val="004E5FA9"/>
    <w:rsid w:val="004E6320"/>
    <w:rsid w:val="004E63FE"/>
    <w:rsid w:val="004E76A9"/>
    <w:rsid w:val="004E7EE3"/>
    <w:rsid w:val="004F193A"/>
    <w:rsid w:val="004F1C73"/>
    <w:rsid w:val="004F470E"/>
    <w:rsid w:val="004F5286"/>
    <w:rsid w:val="004F6A76"/>
    <w:rsid w:val="004F7097"/>
    <w:rsid w:val="005030B8"/>
    <w:rsid w:val="00503364"/>
    <w:rsid w:val="00503E38"/>
    <w:rsid w:val="00504BA9"/>
    <w:rsid w:val="00505E5B"/>
    <w:rsid w:val="00506C64"/>
    <w:rsid w:val="00507B1F"/>
    <w:rsid w:val="00510D09"/>
    <w:rsid w:val="00511780"/>
    <w:rsid w:val="00511D36"/>
    <w:rsid w:val="005121B5"/>
    <w:rsid w:val="005129E3"/>
    <w:rsid w:val="00512DE2"/>
    <w:rsid w:val="00516C3D"/>
    <w:rsid w:val="00520BFE"/>
    <w:rsid w:val="005220BC"/>
    <w:rsid w:val="00523832"/>
    <w:rsid w:val="00523DDE"/>
    <w:rsid w:val="00525B72"/>
    <w:rsid w:val="0052655E"/>
    <w:rsid w:val="0052663B"/>
    <w:rsid w:val="0053059F"/>
    <w:rsid w:val="00530C9B"/>
    <w:rsid w:val="00530CEF"/>
    <w:rsid w:val="005346F5"/>
    <w:rsid w:val="00534F53"/>
    <w:rsid w:val="00534F9E"/>
    <w:rsid w:val="00537AC2"/>
    <w:rsid w:val="00537AD9"/>
    <w:rsid w:val="00537BE6"/>
    <w:rsid w:val="00540C88"/>
    <w:rsid w:val="00540E25"/>
    <w:rsid w:val="00542671"/>
    <w:rsid w:val="005428A6"/>
    <w:rsid w:val="0054433A"/>
    <w:rsid w:val="00545273"/>
    <w:rsid w:val="00545E93"/>
    <w:rsid w:val="0054695A"/>
    <w:rsid w:val="00547961"/>
    <w:rsid w:val="00550932"/>
    <w:rsid w:val="0055175B"/>
    <w:rsid w:val="00551C8E"/>
    <w:rsid w:val="00553A80"/>
    <w:rsid w:val="005564CF"/>
    <w:rsid w:val="005566B0"/>
    <w:rsid w:val="0056050E"/>
    <w:rsid w:val="00560E9B"/>
    <w:rsid w:val="00563805"/>
    <w:rsid w:val="0056554F"/>
    <w:rsid w:val="00565663"/>
    <w:rsid w:val="005664C2"/>
    <w:rsid w:val="00566508"/>
    <w:rsid w:val="00566A42"/>
    <w:rsid w:val="00566A6F"/>
    <w:rsid w:val="00567B45"/>
    <w:rsid w:val="005719F3"/>
    <w:rsid w:val="00571CA2"/>
    <w:rsid w:val="0057567F"/>
    <w:rsid w:val="00575D2B"/>
    <w:rsid w:val="00575FAF"/>
    <w:rsid w:val="00582001"/>
    <w:rsid w:val="00582736"/>
    <w:rsid w:val="00584572"/>
    <w:rsid w:val="00584B7D"/>
    <w:rsid w:val="00587068"/>
    <w:rsid w:val="00587DB9"/>
    <w:rsid w:val="00590032"/>
    <w:rsid w:val="005902EF"/>
    <w:rsid w:val="005911D1"/>
    <w:rsid w:val="00591A5B"/>
    <w:rsid w:val="00591E99"/>
    <w:rsid w:val="00592218"/>
    <w:rsid w:val="005924A5"/>
    <w:rsid w:val="00592AC6"/>
    <w:rsid w:val="005947C9"/>
    <w:rsid w:val="00596249"/>
    <w:rsid w:val="00596374"/>
    <w:rsid w:val="00596897"/>
    <w:rsid w:val="00596A17"/>
    <w:rsid w:val="00597DB7"/>
    <w:rsid w:val="005A124A"/>
    <w:rsid w:val="005A22DD"/>
    <w:rsid w:val="005A278B"/>
    <w:rsid w:val="005A2BEC"/>
    <w:rsid w:val="005A49C9"/>
    <w:rsid w:val="005A69F3"/>
    <w:rsid w:val="005A6AF0"/>
    <w:rsid w:val="005B0260"/>
    <w:rsid w:val="005B0835"/>
    <w:rsid w:val="005B0855"/>
    <w:rsid w:val="005B24D0"/>
    <w:rsid w:val="005B2EEF"/>
    <w:rsid w:val="005B372F"/>
    <w:rsid w:val="005B47F6"/>
    <w:rsid w:val="005B60FA"/>
    <w:rsid w:val="005B704B"/>
    <w:rsid w:val="005B71E2"/>
    <w:rsid w:val="005C0E4C"/>
    <w:rsid w:val="005C0F47"/>
    <w:rsid w:val="005C1899"/>
    <w:rsid w:val="005C1D2E"/>
    <w:rsid w:val="005C1E6A"/>
    <w:rsid w:val="005C29A4"/>
    <w:rsid w:val="005C2BB4"/>
    <w:rsid w:val="005C5E74"/>
    <w:rsid w:val="005C6186"/>
    <w:rsid w:val="005D183C"/>
    <w:rsid w:val="005D2811"/>
    <w:rsid w:val="005D5144"/>
    <w:rsid w:val="005D7056"/>
    <w:rsid w:val="005D71F9"/>
    <w:rsid w:val="005D754E"/>
    <w:rsid w:val="005D7702"/>
    <w:rsid w:val="005D7928"/>
    <w:rsid w:val="005E051C"/>
    <w:rsid w:val="005E0646"/>
    <w:rsid w:val="005E250A"/>
    <w:rsid w:val="005E42FB"/>
    <w:rsid w:val="005E48B7"/>
    <w:rsid w:val="005E5C86"/>
    <w:rsid w:val="005E6A87"/>
    <w:rsid w:val="005E7885"/>
    <w:rsid w:val="005F3D94"/>
    <w:rsid w:val="005F4F94"/>
    <w:rsid w:val="005F5449"/>
    <w:rsid w:val="005F55D4"/>
    <w:rsid w:val="005F58E6"/>
    <w:rsid w:val="005F61F2"/>
    <w:rsid w:val="005F63FD"/>
    <w:rsid w:val="006007C9"/>
    <w:rsid w:val="00601937"/>
    <w:rsid w:val="00601B93"/>
    <w:rsid w:val="0060275F"/>
    <w:rsid w:val="00604940"/>
    <w:rsid w:val="006057F7"/>
    <w:rsid w:val="006075F9"/>
    <w:rsid w:val="00610985"/>
    <w:rsid w:val="00611907"/>
    <w:rsid w:val="006124C0"/>
    <w:rsid w:val="00612C16"/>
    <w:rsid w:val="0061411D"/>
    <w:rsid w:val="00614582"/>
    <w:rsid w:val="00614D68"/>
    <w:rsid w:val="006163C5"/>
    <w:rsid w:val="006171E6"/>
    <w:rsid w:val="00620F96"/>
    <w:rsid w:val="006212D8"/>
    <w:rsid w:val="0062145A"/>
    <w:rsid w:val="006226BE"/>
    <w:rsid w:val="00622842"/>
    <w:rsid w:val="00623428"/>
    <w:rsid w:val="00623FAB"/>
    <w:rsid w:val="00624F9A"/>
    <w:rsid w:val="006259A6"/>
    <w:rsid w:val="00626825"/>
    <w:rsid w:val="006300CF"/>
    <w:rsid w:val="00631C60"/>
    <w:rsid w:val="006324E9"/>
    <w:rsid w:val="006325AD"/>
    <w:rsid w:val="00633961"/>
    <w:rsid w:val="006339C0"/>
    <w:rsid w:val="0063590B"/>
    <w:rsid w:val="00635BC4"/>
    <w:rsid w:val="0063626C"/>
    <w:rsid w:val="00636355"/>
    <w:rsid w:val="00636E76"/>
    <w:rsid w:val="006377AF"/>
    <w:rsid w:val="00640340"/>
    <w:rsid w:val="006413B5"/>
    <w:rsid w:val="00641B24"/>
    <w:rsid w:val="00642EC1"/>
    <w:rsid w:val="00643B44"/>
    <w:rsid w:val="0064509D"/>
    <w:rsid w:val="00645666"/>
    <w:rsid w:val="006457C4"/>
    <w:rsid w:val="00647DAE"/>
    <w:rsid w:val="00651616"/>
    <w:rsid w:val="00652631"/>
    <w:rsid w:val="00652FEB"/>
    <w:rsid w:val="0065417C"/>
    <w:rsid w:val="00654E36"/>
    <w:rsid w:val="006551C9"/>
    <w:rsid w:val="00655B17"/>
    <w:rsid w:val="00655E9A"/>
    <w:rsid w:val="006562C4"/>
    <w:rsid w:val="00660A4D"/>
    <w:rsid w:val="006619C7"/>
    <w:rsid w:val="0066227D"/>
    <w:rsid w:val="0066359C"/>
    <w:rsid w:val="006643BB"/>
    <w:rsid w:val="0066550C"/>
    <w:rsid w:val="00666C5E"/>
    <w:rsid w:val="006708FA"/>
    <w:rsid w:val="0067151B"/>
    <w:rsid w:val="00671990"/>
    <w:rsid w:val="00671AE9"/>
    <w:rsid w:val="00672795"/>
    <w:rsid w:val="00673535"/>
    <w:rsid w:val="006737AB"/>
    <w:rsid w:val="00676898"/>
    <w:rsid w:val="00676D72"/>
    <w:rsid w:val="00677C32"/>
    <w:rsid w:val="00680E8E"/>
    <w:rsid w:val="00681B37"/>
    <w:rsid w:val="00681BCE"/>
    <w:rsid w:val="00682004"/>
    <w:rsid w:val="00682642"/>
    <w:rsid w:val="006829AF"/>
    <w:rsid w:val="00683335"/>
    <w:rsid w:val="00684644"/>
    <w:rsid w:val="006869D9"/>
    <w:rsid w:val="0068792D"/>
    <w:rsid w:val="0069227A"/>
    <w:rsid w:val="00693657"/>
    <w:rsid w:val="00693AC5"/>
    <w:rsid w:val="00695D95"/>
    <w:rsid w:val="00696F00"/>
    <w:rsid w:val="006A01DE"/>
    <w:rsid w:val="006A2226"/>
    <w:rsid w:val="006A2FE7"/>
    <w:rsid w:val="006A4E94"/>
    <w:rsid w:val="006B089A"/>
    <w:rsid w:val="006B0BA9"/>
    <w:rsid w:val="006B2550"/>
    <w:rsid w:val="006B684F"/>
    <w:rsid w:val="006C018B"/>
    <w:rsid w:val="006C2B73"/>
    <w:rsid w:val="006C2C6C"/>
    <w:rsid w:val="006C3C5B"/>
    <w:rsid w:val="006C3E34"/>
    <w:rsid w:val="006C4FBE"/>
    <w:rsid w:val="006C56F3"/>
    <w:rsid w:val="006D0CED"/>
    <w:rsid w:val="006D20ED"/>
    <w:rsid w:val="006D3B2E"/>
    <w:rsid w:val="006D3E70"/>
    <w:rsid w:val="006D49BE"/>
    <w:rsid w:val="006D5514"/>
    <w:rsid w:val="006D58E2"/>
    <w:rsid w:val="006D5CF7"/>
    <w:rsid w:val="006D5FB4"/>
    <w:rsid w:val="006D71B1"/>
    <w:rsid w:val="006D75BE"/>
    <w:rsid w:val="006E0B91"/>
    <w:rsid w:val="006E10FC"/>
    <w:rsid w:val="006E15FB"/>
    <w:rsid w:val="006E19AE"/>
    <w:rsid w:val="006E1CD7"/>
    <w:rsid w:val="006E2B8B"/>
    <w:rsid w:val="006E6F62"/>
    <w:rsid w:val="006F0592"/>
    <w:rsid w:val="006F0A2C"/>
    <w:rsid w:val="006F0B66"/>
    <w:rsid w:val="006F1494"/>
    <w:rsid w:val="006F42CA"/>
    <w:rsid w:val="006F6314"/>
    <w:rsid w:val="006F7B4B"/>
    <w:rsid w:val="007006A5"/>
    <w:rsid w:val="007010E3"/>
    <w:rsid w:val="00701A35"/>
    <w:rsid w:val="0070232C"/>
    <w:rsid w:val="0070270E"/>
    <w:rsid w:val="007033CE"/>
    <w:rsid w:val="00703404"/>
    <w:rsid w:val="00703C7B"/>
    <w:rsid w:val="00703FF1"/>
    <w:rsid w:val="00705D06"/>
    <w:rsid w:val="00706812"/>
    <w:rsid w:val="00707F94"/>
    <w:rsid w:val="00711016"/>
    <w:rsid w:val="0071171A"/>
    <w:rsid w:val="0071291D"/>
    <w:rsid w:val="00712D82"/>
    <w:rsid w:val="00713336"/>
    <w:rsid w:val="0071432D"/>
    <w:rsid w:val="0071447A"/>
    <w:rsid w:val="00716A1A"/>
    <w:rsid w:val="00716F66"/>
    <w:rsid w:val="00720E42"/>
    <w:rsid w:val="00722DC8"/>
    <w:rsid w:val="0072409E"/>
    <w:rsid w:val="00725203"/>
    <w:rsid w:val="00726236"/>
    <w:rsid w:val="007355BC"/>
    <w:rsid w:val="007376C9"/>
    <w:rsid w:val="007409A8"/>
    <w:rsid w:val="007410C4"/>
    <w:rsid w:val="007413FC"/>
    <w:rsid w:val="00741F7F"/>
    <w:rsid w:val="007452CC"/>
    <w:rsid w:val="007468ED"/>
    <w:rsid w:val="00746A55"/>
    <w:rsid w:val="00747F7E"/>
    <w:rsid w:val="00750FC5"/>
    <w:rsid w:val="00751A90"/>
    <w:rsid w:val="00751ADD"/>
    <w:rsid w:val="0075293F"/>
    <w:rsid w:val="007541BA"/>
    <w:rsid w:val="0075427F"/>
    <w:rsid w:val="007554D2"/>
    <w:rsid w:val="007562A8"/>
    <w:rsid w:val="00756302"/>
    <w:rsid w:val="0076323D"/>
    <w:rsid w:val="00763A51"/>
    <w:rsid w:val="00764AE8"/>
    <w:rsid w:val="00764E96"/>
    <w:rsid w:val="00765B10"/>
    <w:rsid w:val="00765FEC"/>
    <w:rsid w:val="00766CA3"/>
    <w:rsid w:val="007676D5"/>
    <w:rsid w:val="0076784B"/>
    <w:rsid w:val="00767860"/>
    <w:rsid w:val="00767A33"/>
    <w:rsid w:val="00767B6A"/>
    <w:rsid w:val="00770D44"/>
    <w:rsid w:val="00771D8B"/>
    <w:rsid w:val="00773282"/>
    <w:rsid w:val="0077444B"/>
    <w:rsid w:val="00777585"/>
    <w:rsid w:val="00777C5C"/>
    <w:rsid w:val="007801A3"/>
    <w:rsid w:val="007822A7"/>
    <w:rsid w:val="00782D6B"/>
    <w:rsid w:val="00782FD9"/>
    <w:rsid w:val="0078361D"/>
    <w:rsid w:val="00784751"/>
    <w:rsid w:val="00785ED2"/>
    <w:rsid w:val="007867C3"/>
    <w:rsid w:val="007877B3"/>
    <w:rsid w:val="007911BC"/>
    <w:rsid w:val="00791505"/>
    <w:rsid w:val="00792743"/>
    <w:rsid w:val="00792DA3"/>
    <w:rsid w:val="00793A46"/>
    <w:rsid w:val="007942A3"/>
    <w:rsid w:val="00794E33"/>
    <w:rsid w:val="00794F9C"/>
    <w:rsid w:val="00796815"/>
    <w:rsid w:val="00797A85"/>
    <w:rsid w:val="007A0487"/>
    <w:rsid w:val="007A44D6"/>
    <w:rsid w:val="007A783C"/>
    <w:rsid w:val="007B017A"/>
    <w:rsid w:val="007B0194"/>
    <w:rsid w:val="007B025A"/>
    <w:rsid w:val="007B0771"/>
    <w:rsid w:val="007B07AA"/>
    <w:rsid w:val="007B1173"/>
    <w:rsid w:val="007B1F3A"/>
    <w:rsid w:val="007B2D4E"/>
    <w:rsid w:val="007B2D87"/>
    <w:rsid w:val="007B3AEC"/>
    <w:rsid w:val="007B5BA0"/>
    <w:rsid w:val="007B7BCA"/>
    <w:rsid w:val="007C0471"/>
    <w:rsid w:val="007C1479"/>
    <w:rsid w:val="007C266F"/>
    <w:rsid w:val="007C3081"/>
    <w:rsid w:val="007C4071"/>
    <w:rsid w:val="007C4401"/>
    <w:rsid w:val="007C67EF"/>
    <w:rsid w:val="007D0704"/>
    <w:rsid w:val="007D121B"/>
    <w:rsid w:val="007D2A3B"/>
    <w:rsid w:val="007D3537"/>
    <w:rsid w:val="007D3C40"/>
    <w:rsid w:val="007D4494"/>
    <w:rsid w:val="007D56C4"/>
    <w:rsid w:val="007D67D1"/>
    <w:rsid w:val="007D78EB"/>
    <w:rsid w:val="007E1E3B"/>
    <w:rsid w:val="007E2255"/>
    <w:rsid w:val="007E4218"/>
    <w:rsid w:val="007E52F7"/>
    <w:rsid w:val="007E73AB"/>
    <w:rsid w:val="007E7B06"/>
    <w:rsid w:val="007F0460"/>
    <w:rsid w:val="007F086F"/>
    <w:rsid w:val="007F11D6"/>
    <w:rsid w:val="007F1FDA"/>
    <w:rsid w:val="007F3204"/>
    <w:rsid w:val="007F403D"/>
    <w:rsid w:val="007F507F"/>
    <w:rsid w:val="007F70EE"/>
    <w:rsid w:val="008061FB"/>
    <w:rsid w:val="00806F95"/>
    <w:rsid w:val="0080761D"/>
    <w:rsid w:val="00810AA7"/>
    <w:rsid w:val="00812AE7"/>
    <w:rsid w:val="00812C61"/>
    <w:rsid w:val="00816854"/>
    <w:rsid w:val="00817974"/>
    <w:rsid w:val="00817E19"/>
    <w:rsid w:val="0082021F"/>
    <w:rsid w:val="00821E80"/>
    <w:rsid w:val="008223CD"/>
    <w:rsid w:val="0082343F"/>
    <w:rsid w:val="00825080"/>
    <w:rsid w:val="008255B7"/>
    <w:rsid w:val="00825762"/>
    <w:rsid w:val="00826690"/>
    <w:rsid w:val="00827108"/>
    <w:rsid w:val="00827907"/>
    <w:rsid w:val="00827915"/>
    <w:rsid w:val="00830190"/>
    <w:rsid w:val="0083113C"/>
    <w:rsid w:val="008330B2"/>
    <w:rsid w:val="00835155"/>
    <w:rsid w:val="0083580D"/>
    <w:rsid w:val="008369DD"/>
    <w:rsid w:val="00836C6B"/>
    <w:rsid w:val="008408C0"/>
    <w:rsid w:val="00840F3C"/>
    <w:rsid w:val="00843ADF"/>
    <w:rsid w:val="0084460D"/>
    <w:rsid w:val="00844B75"/>
    <w:rsid w:val="0084578E"/>
    <w:rsid w:val="00845AFC"/>
    <w:rsid w:val="00845E46"/>
    <w:rsid w:val="00850A93"/>
    <w:rsid w:val="008552C6"/>
    <w:rsid w:val="00855334"/>
    <w:rsid w:val="0085583E"/>
    <w:rsid w:val="00856C3F"/>
    <w:rsid w:val="00857527"/>
    <w:rsid w:val="0086071E"/>
    <w:rsid w:val="00866DF2"/>
    <w:rsid w:val="00867974"/>
    <w:rsid w:val="00870A5A"/>
    <w:rsid w:val="00870B65"/>
    <w:rsid w:val="00871822"/>
    <w:rsid w:val="00871E14"/>
    <w:rsid w:val="00872923"/>
    <w:rsid w:val="00872EB5"/>
    <w:rsid w:val="00875665"/>
    <w:rsid w:val="00875EE4"/>
    <w:rsid w:val="00876FEE"/>
    <w:rsid w:val="00881F5A"/>
    <w:rsid w:val="00887320"/>
    <w:rsid w:val="00887A70"/>
    <w:rsid w:val="00890E2A"/>
    <w:rsid w:val="00891988"/>
    <w:rsid w:val="00894F06"/>
    <w:rsid w:val="00897B46"/>
    <w:rsid w:val="008A0099"/>
    <w:rsid w:val="008A00C0"/>
    <w:rsid w:val="008A037D"/>
    <w:rsid w:val="008A1392"/>
    <w:rsid w:val="008A1E6E"/>
    <w:rsid w:val="008A3586"/>
    <w:rsid w:val="008A37E0"/>
    <w:rsid w:val="008A6346"/>
    <w:rsid w:val="008A6569"/>
    <w:rsid w:val="008A6DBE"/>
    <w:rsid w:val="008A7002"/>
    <w:rsid w:val="008B0202"/>
    <w:rsid w:val="008B04F1"/>
    <w:rsid w:val="008B0DDA"/>
    <w:rsid w:val="008B0E30"/>
    <w:rsid w:val="008B1D0E"/>
    <w:rsid w:val="008B3FC0"/>
    <w:rsid w:val="008B5E5F"/>
    <w:rsid w:val="008B5F98"/>
    <w:rsid w:val="008B79A1"/>
    <w:rsid w:val="008B79B4"/>
    <w:rsid w:val="008C0442"/>
    <w:rsid w:val="008C04E4"/>
    <w:rsid w:val="008C1190"/>
    <w:rsid w:val="008C1336"/>
    <w:rsid w:val="008C1BCB"/>
    <w:rsid w:val="008C2457"/>
    <w:rsid w:val="008C3A53"/>
    <w:rsid w:val="008C460D"/>
    <w:rsid w:val="008C50D2"/>
    <w:rsid w:val="008C5787"/>
    <w:rsid w:val="008C6F26"/>
    <w:rsid w:val="008D0274"/>
    <w:rsid w:val="008D0AD8"/>
    <w:rsid w:val="008D1C97"/>
    <w:rsid w:val="008D302B"/>
    <w:rsid w:val="008D3085"/>
    <w:rsid w:val="008D3C3B"/>
    <w:rsid w:val="008D7284"/>
    <w:rsid w:val="008D76BB"/>
    <w:rsid w:val="008E108D"/>
    <w:rsid w:val="008E2960"/>
    <w:rsid w:val="008E2E37"/>
    <w:rsid w:val="008E51A8"/>
    <w:rsid w:val="008E6536"/>
    <w:rsid w:val="008E6E74"/>
    <w:rsid w:val="008E7708"/>
    <w:rsid w:val="008E7994"/>
    <w:rsid w:val="008F2787"/>
    <w:rsid w:val="008F5794"/>
    <w:rsid w:val="008F7565"/>
    <w:rsid w:val="008F79CF"/>
    <w:rsid w:val="00900726"/>
    <w:rsid w:val="00900749"/>
    <w:rsid w:val="00903B42"/>
    <w:rsid w:val="00904F88"/>
    <w:rsid w:val="009064C2"/>
    <w:rsid w:val="0090669B"/>
    <w:rsid w:val="00906D4A"/>
    <w:rsid w:val="009113D2"/>
    <w:rsid w:val="00911964"/>
    <w:rsid w:val="0091227D"/>
    <w:rsid w:val="00915DE9"/>
    <w:rsid w:val="00915F04"/>
    <w:rsid w:val="0091626D"/>
    <w:rsid w:val="00917652"/>
    <w:rsid w:val="00917861"/>
    <w:rsid w:val="00920065"/>
    <w:rsid w:val="0092268B"/>
    <w:rsid w:val="00926507"/>
    <w:rsid w:val="0092689D"/>
    <w:rsid w:val="009271BF"/>
    <w:rsid w:val="0093131B"/>
    <w:rsid w:val="00932720"/>
    <w:rsid w:val="00932C8F"/>
    <w:rsid w:val="00933908"/>
    <w:rsid w:val="00933EFD"/>
    <w:rsid w:val="00937351"/>
    <w:rsid w:val="00940049"/>
    <w:rsid w:val="00940648"/>
    <w:rsid w:val="00941F40"/>
    <w:rsid w:val="00942735"/>
    <w:rsid w:val="00943127"/>
    <w:rsid w:val="00943F0B"/>
    <w:rsid w:val="00950A52"/>
    <w:rsid w:val="00951642"/>
    <w:rsid w:val="009530CC"/>
    <w:rsid w:val="00957D7F"/>
    <w:rsid w:val="00960CC8"/>
    <w:rsid w:val="00961D49"/>
    <w:rsid w:val="00963B56"/>
    <w:rsid w:val="00964B77"/>
    <w:rsid w:val="0096543D"/>
    <w:rsid w:val="00967023"/>
    <w:rsid w:val="0096798F"/>
    <w:rsid w:val="009713BC"/>
    <w:rsid w:val="00972A4A"/>
    <w:rsid w:val="009751BC"/>
    <w:rsid w:val="00975F65"/>
    <w:rsid w:val="00976249"/>
    <w:rsid w:val="009773B5"/>
    <w:rsid w:val="00977A07"/>
    <w:rsid w:val="00980A59"/>
    <w:rsid w:val="00982334"/>
    <w:rsid w:val="00986F62"/>
    <w:rsid w:val="00990075"/>
    <w:rsid w:val="009906BC"/>
    <w:rsid w:val="009906E3"/>
    <w:rsid w:val="00990D51"/>
    <w:rsid w:val="0099357E"/>
    <w:rsid w:val="0099787F"/>
    <w:rsid w:val="009A0785"/>
    <w:rsid w:val="009A0BBC"/>
    <w:rsid w:val="009A2B0C"/>
    <w:rsid w:val="009A4836"/>
    <w:rsid w:val="009A5347"/>
    <w:rsid w:val="009A61B4"/>
    <w:rsid w:val="009A77B8"/>
    <w:rsid w:val="009B2B37"/>
    <w:rsid w:val="009B2CC7"/>
    <w:rsid w:val="009B2F0B"/>
    <w:rsid w:val="009B31B3"/>
    <w:rsid w:val="009B43F8"/>
    <w:rsid w:val="009B4455"/>
    <w:rsid w:val="009B4950"/>
    <w:rsid w:val="009B5C43"/>
    <w:rsid w:val="009B62C0"/>
    <w:rsid w:val="009B7634"/>
    <w:rsid w:val="009B7CB5"/>
    <w:rsid w:val="009C4555"/>
    <w:rsid w:val="009C463B"/>
    <w:rsid w:val="009C4A57"/>
    <w:rsid w:val="009C4C02"/>
    <w:rsid w:val="009C571A"/>
    <w:rsid w:val="009C6331"/>
    <w:rsid w:val="009C784C"/>
    <w:rsid w:val="009D039D"/>
    <w:rsid w:val="009D24EC"/>
    <w:rsid w:val="009D38BD"/>
    <w:rsid w:val="009D3DC0"/>
    <w:rsid w:val="009D42EA"/>
    <w:rsid w:val="009D4482"/>
    <w:rsid w:val="009D463F"/>
    <w:rsid w:val="009D48FA"/>
    <w:rsid w:val="009D7589"/>
    <w:rsid w:val="009E1489"/>
    <w:rsid w:val="009E1C62"/>
    <w:rsid w:val="009E3FFB"/>
    <w:rsid w:val="009E4C9F"/>
    <w:rsid w:val="009E4D3E"/>
    <w:rsid w:val="009E57C1"/>
    <w:rsid w:val="009E57E3"/>
    <w:rsid w:val="009F25B5"/>
    <w:rsid w:val="009F3CFD"/>
    <w:rsid w:val="009F4FA6"/>
    <w:rsid w:val="009F505E"/>
    <w:rsid w:val="009F668C"/>
    <w:rsid w:val="009F6CFA"/>
    <w:rsid w:val="009F7699"/>
    <w:rsid w:val="00A0046A"/>
    <w:rsid w:val="00A01400"/>
    <w:rsid w:val="00A015F3"/>
    <w:rsid w:val="00A052DD"/>
    <w:rsid w:val="00A064E5"/>
    <w:rsid w:val="00A0791F"/>
    <w:rsid w:val="00A100E0"/>
    <w:rsid w:val="00A10AEC"/>
    <w:rsid w:val="00A131E5"/>
    <w:rsid w:val="00A14690"/>
    <w:rsid w:val="00A14BCE"/>
    <w:rsid w:val="00A16FF4"/>
    <w:rsid w:val="00A172E6"/>
    <w:rsid w:val="00A20E2C"/>
    <w:rsid w:val="00A2293B"/>
    <w:rsid w:val="00A22E44"/>
    <w:rsid w:val="00A25534"/>
    <w:rsid w:val="00A25C89"/>
    <w:rsid w:val="00A3018F"/>
    <w:rsid w:val="00A3045C"/>
    <w:rsid w:val="00A308E7"/>
    <w:rsid w:val="00A31B8B"/>
    <w:rsid w:val="00A3430D"/>
    <w:rsid w:val="00A3596E"/>
    <w:rsid w:val="00A3775A"/>
    <w:rsid w:val="00A40B8A"/>
    <w:rsid w:val="00A41195"/>
    <w:rsid w:val="00A4120E"/>
    <w:rsid w:val="00A431CF"/>
    <w:rsid w:val="00A43362"/>
    <w:rsid w:val="00A442E0"/>
    <w:rsid w:val="00A44FB2"/>
    <w:rsid w:val="00A462E9"/>
    <w:rsid w:val="00A502BB"/>
    <w:rsid w:val="00A50C81"/>
    <w:rsid w:val="00A50D1E"/>
    <w:rsid w:val="00A55FA8"/>
    <w:rsid w:val="00A56D9A"/>
    <w:rsid w:val="00A56F62"/>
    <w:rsid w:val="00A57386"/>
    <w:rsid w:val="00A57D6B"/>
    <w:rsid w:val="00A613E5"/>
    <w:rsid w:val="00A624FA"/>
    <w:rsid w:val="00A62605"/>
    <w:rsid w:val="00A630DF"/>
    <w:rsid w:val="00A639E3"/>
    <w:rsid w:val="00A650F2"/>
    <w:rsid w:val="00A6560C"/>
    <w:rsid w:val="00A65975"/>
    <w:rsid w:val="00A67AD8"/>
    <w:rsid w:val="00A71259"/>
    <w:rsid w:val="00A73E1A"/>
    <w:rsid w:val="00A749BC"/>
    <w:rsid w:val="00A8059E"/>
    <w:rsid w:val="00A80974"/>
    <w:rsid w:val="00A80E76"/>
    <w:rsid w:val="00A82ADD"/>
    <w:rsid w:val="00A83C68"/>
    <w:rsid w:val="00A8462E"/>
    <w:rsid w:val="00A8484C"/>
    <w:rsid w:val="00A87C7A"/>
    <w:rsid w:val="00A90AA6"/>
    <w:rsid w:val="00A91342"/>
    <w:rsid w:val="00A91ECD"/>
    <w:rsid w:val="00A93F36"/>
    <w:rsid w:val="00A945C6"/>
    <w:rsid w:val="00A94ADC"/>
    <w:rsid w:val="00A95F02"/>
    <w:rsid w:val="00A96547"/>
    <w:rsid w:val="00A96B3B"/>
    <w:rsid w:val="00A97F40"/>
    <w:rsid w:val="00AA035B"/>
    <w:rsid w:val="00AA1097"/>
    <w:rsid w:val="00AA1376"/>
    <w:rsid w:val="00AA22C7"/>
    <w:rsid w:val="00AA23F9"/>
    <w:rsid w:val="00AA59E6"/>
    <w:rsid w:val="00AA5B60"/>
    <w:rsid w:val="00AA783B"/>
    <w:rsid w:val="00AB01F6"/>
    <w:rsid w:val="00AB0E89"/>
    <w:rsid w:val="00AB1826"/>
    <w:rsid w:val="00AB5428"/>
    <w:rsid w:val="00AB5C4E"/>
    <w:rsid w:val="00AB6DF9"/>
    <w:rsid w:val="00AB7246"/>
    <w:rsid w:val="00AC1DAC"/>
    <w:rsid w:val="00AC22ED"/>
    <w:rsid w:val="00AC478E"/>
    <w:rsid w:val="00AC50AC"/>
    <w:rsid w:val="00AC61A5"/>
    <w:rsid w:val="00AC6BD3"/>
    <w:rsid w:val="00AC6CF6"/>
    <w:rsid w:val="00AC7A9E"/>
    <w:rsid w:val="00AC7EA2"/>
    <w:rsid w:val="00AD05B1"/>
    <w:rsid w:val="00AD05FD"/>
    <w:rsid w:val="00AD1662"/>
    <w:rsid w:val="00AD195A"/>
    <w:rsid w:val="00AD1A3C"/>
    <w:rsid w:val="00AD64DA"/>
    <w:rsid w:val="00AD71D6"/>
    <w:rsid w:val="00AE04EF"/>
    <w:rsid w:val="00AE0DBF"/>
    <w:rsid w:val="00AE1695"/>
    <w:rsid w:val="00AE20F5"/>
    <w:rsid w:val="00AE2C28"/>
    <w:rsid w:val="00AE30BA"/>
    <w:rsid w:val="00AE30E8"/>
    <w:rsid w:val="00AE3705"/>
    <w:rsid w:val="00AE6A00"/>
    <w:rsid w:val="00AE731C"/>
    <w:rsid w:val="00AE74AA"/>
    <w:rsid w:val="00AF0CE9"/>
    <w:rsid w:val="00AF1622"/>
    <w:rsid w:val="00AF1F1E"/>
    <w:rsid w:val="00AF2669"/>
    <w:rsid w:val="00AF30A9"/>
    <w:rsid w:val="00AF3B09"/>
    <w:rsid w:val="00AF4C91"/>
    <w:rsid w:val="00AF74A1"/>
    <w:rsid w:val="00B00054"/>
    <w:rsid w:val="00B0058A"/>
    <w:rsid w:val="00B01476"/>
    <w:rsid w:val="00B0173B"/>
    <w:rsid w:val="00B0336C"/>
    <w:rsid w:val="00B03512"/>
    <w:rsid w:val="00B03861"/>
    <w:rsid w:val="00B03CDA"/>
    <w:rsid w:val="00B0440C"/>
    <w:rsid w:val="00B06624"/>
    <w:rsid w:val="00B06677"/>
    <w:rsid w:val="00B079DF"/>
    <w:rsid w:val="00B101AB"/>
    <w:rsid w:val="00B10673"/>
    <w:rsid w:val="00B1074E"/>
    <w:rsid w:val="00B10DA6"/>
    <w:rsid w:val="00B11044"/>
    <w:rsid w:val="00B12058"/>
    <w:rsid w:val="00B1344C"/>
    <w:rsid w:val="00B13625"/>
    <w:rsid w:val="00B14701"/>
    <w:rsid w:val="00B164D2"/>
    <w:rsid w:val="00B164FF"/>
    <w:rsid w:val="00B16CF9"/>
    <w:rsid w:val="00B209F8"/>
    <w:rsid w:val="00B21C59"/>
    <w:rsid w:val="00B21E05"/>
    <w:rsid w:val="00B21E8A"/>
    <w:rsid w:val="00B23196"/>
    <w:rsid w:val="00B24890"/>
    <w:rsid w:val="00B26932"/>
    <w:rsid w:val="00B26AC8"/>
    <w:rsid w:val="00B2741E"/>
    <w:rsid w:val="00B277C5"/>
    <w:rsid w:val="00B30DA1"/>
    <w:rsid w:val="00B31A30"/>
    <w:rsid w:val="00B31DB0"/>
    <w:rsid w:val="00B34379"/>
    <w:rsid w:val="00B36D29"/>
    <w:rsid w:val="00B373ED"/>
    <w:rsid w:val="00B43B77"/>
    <w:rsid w:val="00B466C6"/>
    <w:rsid w:val="00B47E86"/>
    <w:rsid w:val="00B51733"/>
    <w:rsid w:val="00B51B74"/>
    <w:rsid w:val="00B52243"/>
    <w:rsid w:val="00B5357B"/>
    <w:rsid w:val="00B551D9"/>
    <w:rsid w:val="00B61D59"/>
    <w:rsid w:val="00B620B6"/>
    <w:rsid w:val="00B63E37"/>
    <w:rsid w:val="00B6486F"/>
    <w:rsid w:val="00B663F1"/>
    <w:rsid w:val="00B67794"/>
    <w:rsid w:val="00B71579"/>
    <w:rsid w:val="00B73148"/>
    <w:rsid w:val="00B76520"/>
    <w:rsid w:val="00B76557"/>
    <w:rsid w:val="00B76AA2"/>
    <w:rsid w:val="00B77815"/>
    <w:rsid w:val="00B77F90"/>
    <w:rsid w:val="00B81299"/>
    <w:rsid w:val="00B8237D"/>
    <w:rsid w:val="00B827B4"/>
    <w:rsid w:val="00B834C4"/>
    <w:rsid w:val="00B85386"/>
    <w:rsid w:val="00B86DC8"/>
    <w:rsid w:val="00B87999"/>
    <w:rsid w:val="00B9001E"/>
    <w:rsid w:val="00B90CCA"/>
    <w:rsid w:val="00B91834"/>
    <w:rsid w:val="00B940A8"/>
    <w:rsid w:val="00B94390"/>
    <w:rsid w:val="00B94714"/>
    <w:rsid w:val="00B960B3"/>
    <w:rsid w:val="00B97B5E"/>
    <w:rsid w:val="00BA0872"/>
    <w:rsid w:val="00BA4736"/>
    <w:rsid w:val="00BA4DB3"/>
    <w:rsid w:val="00BA4E05"/>
    <w:rsid w:val="00BA7473"/>
    <w:rsid w:val="00BB1D34"/>
    <w:rsid w:val="00BB2DA7"/>
    <w:rsid w:val="00BB3B6B"/>
    <w:rsid w:val="00BB4D47"/>
    <w:rsid w:val="00BC2588"/>
    <w:rsid w:val="00BC37F6"/>
    <w:rsid w:val="00BC3CD9"/>
    <w:rsid w:val="00BC47D4"/>
    <w:rsid w:val="00BC4939"/>
    <w:rsid w:val="00BD07C6"/>
    <w:rsid w:val="00BD1798"/>
    <w:rsid w:val="00BD1F62"/>
    <w:rsid w:val="00BD32B7"/>
    <w:rsid w:val="00BD4C58"/>
    <w:rsid w:val="00BD6DA4"/>
    <w:rsid w:val="00BD6EBB"/>
    <w:rsid w:val="00BE0861"/>
    <w:rsid w:val="00BE0BD2"/>
    <w:rsid w:val="00BE3DE6"/>
    <w:rsid w:val="00BE5A38"/>
    <w:rsid w:val="00BE5D2F"/>
    <w:rsid w:val="00BE5F1C"/>
    <w:rsid w:val="00BF1099"/>
    <w:rsid w:val="00BF4502"/>
    <w:rsid w:val="00BF4853"/>
    <w:rsid w:val="00BF5D40"/>
    <w:rsid w:val="00BF72CB"/>
    <w:rsid w:val="00C0088C"/>
    <w:rsid w:val="00C01AB7"/>
    <w:rsid w:val="00C03630"/>
    <w:rsid w:val="00C04EE3"/>
    <w:rsid w:val="00C05A85"/>
    <w:rsid w:val="00C05F76"/>
    <w:rsid w:val="00C06A14"/>
    <w:rsid w:val="00C06A2D"/>
    <w:rsid w:val="00C06AFE"/>
    <w:rsid w:val="00C10932"/>
    <w:rsid w:val="00C10F8D"/>
    <w:rsid w:val="00C11718"/>
    <w:rsid w:val="00C12903"/>
    <w:rsid w:val="00C14556"/>
    <w:rsid w:val="00C14B1D"/>
    <w:rsid w:val="00C15148"/>
    <w:rsid w:val="00C171C3"/>
    <w:rsid w:val="00C220F9"/>
    <w:rsid w:val="00C234A8"/>
    <w:rsid w:val="00C2362A"/>
    <w:rsid w:val="00C24E4A"/>
    <w:rsid w:val="00C24F8D"/>
    <w:rsid w:val="00C25814"/>
    <w:rsid w:val="00C266AC"/>
    <w:rsid w:val="00C273C7"/>
    <w:rsid w:val="00C27F0C"/>
    <w:rsid w:val="00C30607"/>
    <w:rsid w:val="00C31771"/>
    <w:rsid w:val="00C31F2E"/>
    <w:rsid w:val="00C3218B"/>
    <w:rsid w:val="00C323F7"/>
    <w:rsid w:val="00C32CC6"/>
    <w:rsid w:val="00C330F3"/>
    <w:rsid w:val="00C3390D"/>
    <w:rsid w:val="00C35DB9"/>
    <w:rsid w:val="00C36EA0"/>
    <w:rsid w:val="00C40870"/>
    <w:rsid w:val="00C420D3"/>
    <w:rsid w:val="00C42C6D"/>
    <w:rsid w:val="00C43E0A"/>
    <w:rsid w:val="00C45936"/>
    <w:rsid w:val="00C50678"/>
    <w:rsid w:val="00C52CC5"/>
    <w:rsid w:val="00C564BC"/>
    <w:rsid w:val="00C5684F"/>
    <w:rsid w:val="00C5794F"/>
    <w:rsid w:val="00C60709"/>
    <w:rsid w:val="00C60B80"/>
    <w:rsid w:val="00C617C8"/>
    <w:rsid w:val="00C61F1A"/>
    <w:rsid w:val="00C62DAB"/>
    <w:rsid w:val="00C62FD9"/>
    <w:rsid w:val="00C63FD7"/>
    <w:rsid w:val="00C64170"/>
    <w:rsid w:val="00C655F0"/>
    <w:rsid w:val="00C66300"/>
    <w:rsid w:val="00C7088A"/>
    <w:rsid w:val="00C7157D"/>
    <w:rsid w:val="00C71CBF"/>
    <w:rsid w:val="00C728E3"/>
    <w:rsid w:val="00C730D8"/>
    <w:rsid w:val="00C7348E"/>
    <w:rsid w:val="00C754AA"/>
    <w:rsid w:val="00C7767C"/>
    <w:rsid w:val="00C777ED"/>
    <w:rsid w:val="00C811ED"/>
    <w:rsid w:val="00C81210"/>
    <w:rsid w:val="00C82978"/>
    <w:rsid w:val="00C82C76"/>
    <w:rsid w:val="00C8603C"/>
    <w:rsid w:val="00C876B3"/>
    <w:rsid w:val="00C87857"/>
    <w:rsid w:val="00C87C41"/>
    <w:rsid w:val="00C90389"/>
    <w:rsid w:val="00C9164B"/>
    <w:rsid w:val="00C94163"/>
    <w:rsid w:val="00C94EFC"/>
    <w:rsid w:val="00C9520A"/>
    <w:rsid w:val="00C96E7E"/>
    <w:rsid w:val="00C97C5B"/>
    <w:rsid w:val="00C97E8D"/>
    <w:rsid w:val="00CA13E6"/>
    <w:rsid w:val="00CA17D2"/>
    <w:rsid w:val="00CA31DC"/>
    <w:rsid w:val="00CA3590"/>
    <w:rsid w:val="00CA4B69"/>
    <w:rsid w:val="00CA4FFB"/>
    <w:rsid w:val="00CA6878"/>
    <w:rsid w:val="00CA6F1F"/>
    <w:rsid w:val="00CA73FE"/>
    <w:rsid w:val="00CA751C"/>
    <w:rsid w:val="00CA7EDB"/>
    <w:rsid w:val="00CB109D"/>
    <w:rsid w:val="00CB1DFE"/>
    <w:rsid w:val="00CB27D8"/>
    <w:rsid w:val="00CB2B6E"/>
    <w:rsid w:val="00CB6DBF"/>
    <w:rsid w:val="00CB7751"/>
    <w:rsid w:val="00CC23F4"/>
    <w:rsid w:val="00CC2BF2"/>
    <w:rsid w:val="00CC3088"/>
    <w:rsid w:val="00CC3E25"/>
    <w:rsid w:val="00CC5ACA"/>
    <w:rsid w:val="00CC64D8"/>
    <w:rsid w:val="00CC689C"/>
    <w:rsid w:val="00CC6E8C"/>
    <w:rsid w:val="00CD0937"/>
    <w:rsid w:val="00CD4BA0"/>
    <w:rsid w:val="00CD5EC8"/>
    <w:rsid w:val="00CD6103"/>
    <w:rsid w:val="00CE16BA"/>
    <w:rsid w:val="00CE224D"/>
    <w:rsid w:val="00CE3EC2"/>
    <w:rsid w:val="00CE4A0B"/>
    <w:rsid w:val="00CE6F28"/>
    <w:rsid w:val="00CF0869"/>
    <w:rsid w:val="00CF089C"/>
    <w:rsid w:val="00CF0B9A"/>
    <w:rsid w:val="00CF170C"/>
    <w:rsid w:val="00CF2AB3"/>
    <w:rsid w:val="00CF35E6"/>
    <w:rsid w:val="00CF3C94"/>
    <w:rsid w:val="00CF3EF4"/>
    <w:rsid w:val="00CF3F04"/>
    <w:rsid w:val="00CF41F8"/>
    <w:rsid w:val="00CF51C9"/>
    <w:rsid w:val="00CF53E6"/>
    <w:rsid w:val="00CF5621"/>
    <w:rsid w:val="00CF6E11"/>
    <w:rsid w:val="00D00638"/>
    <w:rsid w:val="00D00E29"/>
    <w:rsid w:val="00D040A8"/>
    <w:rsid w:val="00D05589"/>
    <w:rsid w:val="00D05E1A"/>
    <w:rsid w:val="00D077C7"/>
    <w:rsid w:val="00D10947"/>
    <w:rsid w:val="00D113FE"/>
    <w:rsid w:val="00D12339"/>
    <w:rsid w:val="00D13CB9"/>
    <w:rsid w:val="00D13E7B"/>
    <w:rsid w:val="00D14000"/>
    <w:rsid w:val="00D1642C"/>
    <w:rsid w:val="00D17422"/>
    <w:rsid w:val="00D17CFF"/>
    <w:rsid w:val="00D201D3"/>
    <w:rsid w:val="00D20D2C"/>
    <w:rsid w:val="00D21140"/>
    <w:rsid w:val="00D23830"/>
    <w:rsid w:val="00D239F1"/>
    <w:rsid w:val="00D24B86"/>
    <w:rsid w:val="00D2630F"/>
    <w:rsid w:val="00D27CDA"/>
    <w:rsid w:val="00D34FD4"/>
    <w:rsid w:val="00D35267"/>
    <w:rsid w:val="00D35C94"/>
    <w:rsid w:val="00D363F8"/>
    <w:rsid w:val="00D3645B"/>
    <w:rsid w:val="00D37431"/>
    <w:rsid w:val="00D37DD7"/>
    <w:rsid w:val="00D43101"/>
    <w:rsid w:val="00D4334D"/>
    <w:rsid w:val="00D43907"/>
    <w:rsid w:val="00D43941"/>
    <w:rsid w:val="00D43CA1"/>
    <w:rsid w:val="00D45F97"/>
    <w:rsid w:val="00D4641E"/>
    <w:rsid w:val="00D46BFF"/>
    <w:rsid w:val="00D5242D"/>
    <w:rsid w:val="00D532F6"/>
    <w:rsid w:val="00D5521A"/>
    <w:rsid w:val="00D553D7"/>
    <w:rsid w:val="00D55C0F"/>
    <w:rsid w:val="00D561C9"/>
    <w:rsid w:val="00D56ABC"/>
    <w:rsid w:val="00D56DF0"/>
    <w:rsid w:val="00D5712E"/>
    <w:rsid w:val="00D5791C"/>
    <w:rsid w:val="00D579E5"/>
    <w:rsid w:val="00D57A41"/>
    <w:rsid w:val="00D642D8"/>
    <w:rsid w:val="00D646F2"/>
    <w:rsid w:val="00D651C0"/>
    <w:rsid w:val="00D651CC"/>
    <w:rsid w:val="00D65602"/>
    <w:rsid w:val="00D72768"/>
    <w:rsid w:val="00D72CDA"/>
    <w:rsid w:val="00D73329"/>
    <w:rsid w:val="00D74526"/>
    <w:rsid w:val="00D74834"/>
    <w:rsid w:val="00D76D84"/>
    <w:rsid w:val="00D775CB"/>
    <w:rsid w:val="00D808C8"/>
    <w:rsid w:val="00D80CF3"/>
    <w:rsid w:val="00D81321"/>
    <w:rsid w:val="00D82107"/>
    <w:rsid w:val="00D82743"/>
    <w:rsid w:val="00D82837"/>
    <w:rsid w:val="00D85D1C"/>
    <w:rsid w:val="00D8692E"/>
    <w:rsid w:val="00D87106"/>
    <w:rsid w:val="00D87C4F"/>
    <w:rsid w:val="00D9008F"/>
    <w:rsid w:val="00D9076A"/>
    <w:rsid w:val="00D92036"/>
    <w:rsid w:val="00D93604"/>
    <w:rsid w:val="00D96407"/>
    <w:rsid w:val="00D9789E"/>
    <w:rsid w:val="00D97AAD"/>
    <w:rsid w:val="00DA050C"/>
    <w:rsid w:val="00DA12CA"/>
    <w:rsid w:val="00DA257B"/>
    <w:rsid w:val="00DA3ACD"/>
    <w:rsid w:val="00DA3E1A"/>
    <w:rsid w:val="00DA45D8"/>
    <w:rsid w:val="00DA580E"/>
    <w:rsid w:val="00DA6F7C"/>
    <w:rsid w:val="00DB1327"/>
    <w:rsid w:val="00DB4BFE"/>
    <w:rsid w:val="00DB5892"/>
    <w:rsid w:val="00DB64AF"/>
    <w:rsid w:val="00DB7364"/>
    <w:rsid w:val="00DC0AE9"/>
    <w:rsid w:val="00DC2326"/>
    <w:rsid w:val="00DC3DAD"/>
    <w:rsid w:val="00DC50E1"/>
    <w:rsid w:val="00DC5570"/>
    <w:rsid w:val="00DC6CEC"/>
    <w:rsid w:val="00DC7783"/>
    <w:rsid w:val="00DD26A7"/>
    <w:rsid w:val="00DD7E89"/>
    <w:rsid w:val="00DE236B"/>
    <w:rsid w:val="00DE4D07"/>
    <w:rsid w:val="00DE53AD"/>
    <w:rsid w:val="00DE5772"/>
    <w:rsid w:val="00DE7FCB"/>
    <w:rsid w:val="00DF120B"/>
    <w:rsid w:val="00DF13C5"/>
    <w:rsid w:val="00DF1739"/>
    <w:rsid w:val="00DF17A5"/>
    <w:rsid w:val="00DF19B8"/>
    <w:rsid w:val="00DF3EF3"/>
    <w:rsid w:val="00DF4829"/>
    <w:rsid w:val="00DF642D"/>
    <w:rsid w:val="00E0036B"/>
    <w:rsid w:val="00E0156A"/>
    <w:rsid w:val="00E01C6C"/>
    <w:rsid w:val="00E04FDC"/>
    <w:rsid w:val="00E061EF"/>
    <w:rsid w:val="00E07C3F"/>
    <w:rsid w:val="00E07F0B"/>
    <w:rsid w:val="00E10208"/>
    <w:rsid w:val="00E1030C"/>
    <w:rsid w:val="00E1062C"/>
    <w:rsid w:val="00E10BF2"/>
    <w:rsid w:val="00E11D8F"/>
    <w:rsid w:val="00E13F71"/>
    <w:rsid w:val="00E1463C"/>
    <w:rsid w:val="00E147BE"/>
    <w:rsid w:val="00E15499"/>
    <w:rsid w:val="00E15F46"/>
    <w:rsid w:val="00E20C35"/>
    <w:rsid w:val="00E2190E"/>
    <w:rsid w:val="00E21A16"/>
    <w:rsid w:val="00E224A4"/>
    <w:rsid w:val="00E23373"/>
    <w:rsid w:val="00E2341F"/>
    <w:rsid w:val="00E239CF"/>
    <w:rsid w:val="00E2572E"/>
    <w:rsid w:val="00E272E2"/>
    <w:rsid w:val="00E2733E"/>
    <w:rsid w:val="00E3487E"/>
    <w:rsid w:val="00E35E12"/>
    <w:rsid w:val="00E36364"/>
    <w:rsid w:val="00E36944"/>
    <w:rsid w:val="00E400A7"/>
    <w:rsid w:val="00E428C8"/>
    <w:rsid w:val="00E43C8A"/>
    <w:rsid w:val="00E4526B"/>
    <w:rsid w:val="00E4688D"/>
    <w:rsid w:val="00E47134"/>
    <w:rsid w:val="00E500C3"/>
    <w:rsid w:val="00E52ABA"/>
    <w:rsid w:val="00E53941"/>
    <w:rsid w:val="00E55567"/>
    <w:rsid w:val="00E5776C"/>
    <w:rsid w:val="00E57A79"/>
    <w:rsid w:val="00E6087C"/>
    <w:rsid w:val="00E61FCB"/>
    <w:rsid w:val="00E661B9"/>
    <w:rsid w:val="00E676E8"/>
    <w:rsid w:val="00E70256"/>
    <w:rsid w:val="00E70DAD"/>
    <w:rsid w:val="00E720D2"/>
    <w:rsid w:val="00E7219F"/>
    <w:rsid w:val="00E7361B"/>
    <w:rsid w:val="00E74A5F"/>
    <w:rsid w:val="00E76F43"/>
    <w:rsid w:val="00E7741D"/>
    <w:rsid w:val="00E8053B"/>
    <w:rsid w:val="00E81733"/>
    <w:rsid w:val="00E83754"/>
    <w:rsid w:val="00E84D99"/>
    <w:rsid w:val="00E86B86"/>
    <w:rsid w:val="00E90CC3"/>
    <w:rsid w:val="00E93BE2"/>
    <w:rsid w:val="00E9478D"/>
    <w:rsid w:val="00E950C3"/>
    <w:rsid w:val="00E962D8"/>
    <w:rsid w:val="00E97147"/>
    <w:rsid w:val="00E9733C"/>
    <w:rsid w:val="00E976ED"/>
    <w:rsid w:val="00E97750"/>
    <w:rsid w:val="00E9789D"/>
    <w:rsid w:val="00E979BA"/>
    <w:rsid w:val="00E97F82"/>
    <w:rsid w:val="00EA0124"/>
    <w:rsid w:val="00EA0F00"/>
    <w:rsid w:val="00EA1773"/>
    <w:rsid w:val="00EA2D6D"/>
    <w:rsid w:val="00EA403E"/>
    <w:rsid w:val="00EA4047"/>
    <w:rsid w:val="00EA54D1"/>
    <w:rsid w:val="00EA592D"/>
    <w:rsid w:val="00EA78E9"/>
    <w:rsid w:val="00EB1C01"/>
    <w:rsid w:val="00EB2CA6"/>
    <w:rsid w:val="00EB2CDD"/>
    <w:rsid w:val="00EB42E9"/>
    <w:rsid w:val="00EB5A41"/>
    <w:rsid w:val="00EB60AF"/>
    <w:rsid w:val="00EB62EF"/>
    <w:rsid w:val="00EB6522"/>
    <w:rsid w:val="00EB65B3"/>
    <w:rsid w:val="00EC0E0D"/>
    <w:rsid w:val="00EC19A5"/>
    <w:rsid w:val="00EC4333"/>
    <w:rsid w:val="00EC4FBE"/>
    <w:rsid w:val="00EC5514"/>
    <w:rsid w:val="00EC58BB"/>
    <w:rsid w:val="00EC675C"/>
    <w:rsid w:val="00EC6D7C"/>
    <w:rsid w:val="00EC72DE"/>
    <w:rsid w:val="00EC78D7"/>
    <w:rsid w:val="00ED1F29"/>
    <w:rsid w:val="00ED21DA"/>
    <w:rsid w:val="00ED2790"/>
    <w:rsid w:val="00ED2B13"/>
    <w:rsid w:val="00ED364B"/>
    <w:rsid w:val="00ED3CFF"/>
    <w:rsid w:val="00ED6DD8"/>
    <w:rsid w:val="00EE0771"/>
    <w:rsid w:val="00EE0A5F"/>
    <w:rsid w:val="00EE5416"/>
    <w:rsid w:val="00EE67C4"/>
    <w:rsid w:val="00EE72E2"/>
    <w:rsid w:val="00EF04B6"/>
    <w:rsid w:val="00EF38A5"/>
    <w:rsid w:val="00EF3C2D"/>
    <w:rsid w:val="00EF4F90"/>
    <w:rsid w:val="00EF5365"/>
    <w:rsid w:val="00EF7FA6"/>
    <w:rsid w:val="00F0135B"/>
    <w:rsid w:val="00F01596"/>
    <w:rsid w:val="00F0173F"/>
    <w:rsid w:val="00F02CFA"/>
    <w:rsid w:val="00F038A3"/>
    <w:rsid w:val="00F060B3"/>
    <w:rsid w:val="00F12EC9"/>
    <w:rsid w:val="00F13668"/>
    <w:rsid w:val="00F13B16"/>
    <w:rsid w:val="00F13DAE"/>
    <w:rsid w:val="00F142E8"/>
    <w:rsid w:val="00F14B7F"/>
    <w:rsid w:val="00F150E8"/>
    <w:rsid w:val="00F1534F"/>
    <w:rsid w:val="00F1671D"/>
    <w:rsid w:val="00F1747F"/>
    <w:rsid w:val="00F17B8A"/>
    <w:rsid w:val="00F2019B"/>
    <w:rsid w:val="00F22221"/>
    <w:rsid w:val="00F23653"/>
    <w:rsid w:val="00F2453F"/>
    <w:rsid w:val="00F24F42"/>
    <w:rsid w:val="00F24FDC"/>
    <w:rsid w:val="00F25FB8"/>
    <w:rsid w:val="00F2601F"/>
    <w:rsid w:val="00F26713"/>
    <w:rsid w:val="00F26CD8"/>
    <w:rsid w:val="00F26DF9"/>
    <w:rsid w:val="00F270CB"/>
    <w:rsid w:val="00F27B15"/>
    <w:rsid w:val="00F27BC7"/>
    <w:rsid w:val="00F321F3"/>
    <w:rsid w:val="00F32620"/>
    <w:rsid w:val="00F340DE"/>
    <w:rsid w:val="00F34E75"/>
    <w:rsid w:val="00F35B76"/>
    <w:rsid w:val="00F36CB1"/>
    <w:rsid w:val="00F36EF9"/>
    <w:rsid w:val="00F37E57"/>
    <w:rsid w:val="00F40C6A"/>
    <w:rsid w:val="00F4112E"/>
    <w:rsid w:val="00F419A3"/>
    <w:rsid w:val="00F41E53"/>
    <w:rsid w:val="00F4337C"/>
    <w:rsid w:val="00F46AD6"/>
    <w:rsid w:val="00F46B6A"/>
    <w:rsid w:val="00F517BF"/>
    <w:rsid w:val="00F5210E"/>
    <w:rsid w:val="00F525A1"/>
    <w:rsid w:val="00F52A72"/>
    <w:rsid w:val="00F52E9D"/>
    <w:rsid w:val="00F53C10"/>
    <w:rsid w:val="00F5423B"/>
    <w:rsid w:val="00F57F0B"/>
    <w:rsid w:val="00F6122B"/>
    <w:rsid w:val="00F629FF"/>
    <w:rsid w:val="00F630D6"/>
    <w:rsid w:val="00F6421C"/>
    <w:rsid w:val="00F64582"/>
    <w:rsid w:val="00F653B5"/>
    <w:rsid w:val="00F653D5"/>
    <w:rsid w:val="00F670CA"/>
    <w:rsid w:val="00F71604"/>
    <w:rsid w:val="00F744E4"/>
    <w:rsid w:val="00F77132"/>
    <w:rsid w:val="00F815EB"/>
    <w:rsid w:val="00F81F2E"/>
    <w:rsid w:val="00F82C8D"/>
    <w:rsid w:val="00F834D2"/>
    <w:rsid w:val="00F86E03"/>
    <w:rsid w:val="00F87E27"/>
    <w:rsid w:val="00F9077A"/>
    <w:rsid w:val="00F91449"/>
    <w:rsid w:val="00F915E5"/>
    <w:rsid w:val="00F91E38"/>
    <w:rsid w:val="00F94651"/>
    <w:rsid w:val="00F94E76"/>
    <w:rsid w:val="00F957BA"/>
    <w:rsid w:val="00F96CF2"/>
    <w:rsid w:val="00F97F5C"/>
    <w:rsid w:val="00FA0C5F"/>
    <w:rsid w:val="00FA199A"/>
    <w:rsid w:val="00FA1B51"/>
    <w:rsid w:val="00FA1C9A"/>
    <w:rsid w:val="00FA40E6"/>
    <w:rsid w:val="00FA4351"/>
    <w:rsid w:val="00FA4BEE"/>
    <w:rsid w:val="00FA71BA"/>
    <w:rsid w:val="00FA7ACA"/>
    <w:rsid w:val="00FB05D5"/>
    <w:rsid w:val="00FB14D1"/>
    <w:rsid w:val="00FB2317"/>
    <w:rsid w:val="00FB2360"/>
    <w:rsid w:val="00FB2ABD"/>
    <w:rsid w:val="00FB2B64"/>
    <w:rsid w:val="00FB5B67"/>
    <w:rsid w:val="00FB5DEC"/>
    <w:rsid w:val="00FB5E95"/>
    <w:rsid w:val="00FC3344"/>
    <w:rsid w:val="00FC56BB"/>
    <w:rsid w:val="00FD0040"/>
    <w:rsid w:val="00FD09F8"/>
    <w:rsid w:val="00FD2E73"/>
    <w:rsid w:val="00FD3234"/>
    <w:rsid w:val="00FD35AD"/>
    <w:rsid w:val="00FD571C"/>
    <w:rsid w:val="00FD6A60"/>
    <w:rsid w:val="00FE245E"/>
    <w:rsid w:val="00FE4723"/>
    <w:rsid w:val="00FE6175"/>
    <w:rsid w:val="00FE7BB7"/>
    <w:rsid w:val="00FE7D07"/>
    <w:rsid w:val="00FF0194"/>
    <w:rsid w:val="00FF0FC3"/>
    <w:rsid w:val="00FF2FBA"/>
    <w:rsid w:val="00FF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29B3D7E"/>
  <w15:docId w15:val="{D8FF1C7B-DFC8-4D5B-A594-A7200D95A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6659"/>
    <w:pPr>
      <w:autoSpaceDE w:val="0"/>
      <w:autoSpaceDN w:val="0"/>
      <w:adjustRightInd w:val="0"/>
      <w:spacing w:line="360" w:lineRule="auto"/>
      <w:jc w:val="both"/>
    </w:pPr>
    <w:rPr>
      <w:rFonts w:ascii="Arial" w:hAnsi="Arial" w:cs="Calibri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7B0194"/>
    <w:pPr>
      <w:keepNext/>
      <w:outlineLvl w:val="0"/>
    </w:pPr>
    <w:rPr>
      <w:rFonts w:eastAsiaTheme="majorEastAsia" w:cstheme="majorBidi"/>
      <w:b/>
      <w:sz w:val="28"/>
    </w:rPr>
  </w:style>
  <w:style w:type="paragraph" w:styleId="berschrift2">
    <w:name w:val="heading 2"/>
    <w:basedOn w:val="Standard"/>
    <w:next w:val="Standard"/>
    <w:link w:val="berschrift2Zchn"/>
    <w:qFormat/>
    <w:rsid w:val="007B0194"/>
    <w:pPr>
      <w:keepNext/>
      <w:spacing w:before="120" w:after="120"/>
      <w:outlineLvl w:val="1"/>
    </w:pPr>
    <w:rPr>
      <w:rFonts w:eastAsiaTheme="majorEastAsia" w:cstheme="majorBidi"/>
      <w:b/>
      <w:sz w:val="24"/>
      <w:lang w:val="de-CH"/>
    </w:rPr>
  </w:style>
  <w:style w:type="paragraph" w:styleId="berschrift3">
    <w:name w:val="heading 3"/>
    <w:basedOn w:val="Standard"/>
    <w:next w:val="Standard"/>
    <w:link w:val="berschrift3Zchn"/>
    <w:qFormat/>
    <w:rsid w:val="00891988"/>
    <w:pPr>
      <w:keepNext/>
      <w:outlineLvl w:val="2"/>
    </w:pPr>
    <w:rPr>
      <w:rFonts w:eastAsiaTheme="majorEastAsia" w:cstheme="majorBidi"/>
      <w:sz w:val="24"/>
    </w:rPr>
  </w:style>
  <w:style w:type="paragraph" w:styleId="berschrift4">
    <w:name w:val="heading 4"/>
    <w:basedOn w:val="Standard"/>
    <w:next w:val="Standard"/>
    <w:link w:val="berschrift4Zchn"/>
    <w:qFormat/>
    <w:rsid w:val="007B0194"/>
    <w:pPr>
      <w:keepNext/>
      <w:jc w:val="center"/>
      <w:outlineLvl w:val="3"/>
    </w:pPr>
    <w:rPr>
      <w:rFonts w:eastAsiaTheme="majorEastAsia" w:cstheme="majorBidi"/>
      <w:b/>
      <w:bCs/>
      <w:sz w:val="18"/>
      <w:lang w:val="de-CH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0DA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0DA1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B0194"/>
    <w:rPr>
      <w:rFonts w:ascii="Arial" w:eastAsiaTheme="majorEastAsia" w:hAnsi="Arial" w:cstheme="majorBidi"/>
      <w:b/>
      <w:sz w:val="28"/>
      <w:szCs w:val="22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7B0194"/>
    <w:rPr>
      <w:rFonts w:ascii="Arial" w:eastAsiaTheme="majorEastAsia" w:hAnsi="Arial" w:cstheme="majorBidi"/>
      <w:b/>
      <w:sz w:val="24"/>
      <w:szCs w:val="22"/>
    </w:rPr>
  </w:style>
  <w:style w:type="character" w:customStyle="1" w:styleId="berschrift3Zchn">
    <w:name w:val="Überschrift 3 Zchn"/>
    <w:basedOn w:val="Absatz-Standardschriftart"/>
    <w:link w:val="berschrift3"/>
    <w:rsid w:val="00B30DA1"/>
    <w:rPr>
      <w:rFonts w:ascii="Arial" w:eastAsiaTheme="majorEastAsia" w:hAnsi="Arial" w:cstheme="majorBidi"/>
      <w:sz w:val="24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7B0194"/>
    <w:rPr>
      <w:rFonts w:ascii="Arial" w:eastAsiaTheme="majorEastAsia" w:hAnsi="Arial" w:cstheme="majorBidi"/>
      <w:b/>
      <w:bCs/>
      <w:sz w:val="18"/>
      <w:szCs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0DA1"/>
    <w:rPr>
      <w:rFonts w:asciiTheme="minorHAnsi" w:eastAsiaTheme="minorEastAsia" w:hAnsiTheme="minorHAnsi" w:cstheme="minorBidi"/>
      <w:b/>
      <w:bCs/>
      <w:i/>
      <w:iCs/>
      <w:sz w:val="26"/>
      <w:szCs w:val="26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Theme="minorHAnsi" w:eastAsiaTheme="minorEastAsia" w:hAnsiTheme="minorHAnsi" w:cstheme="minorBidi"/>
      <w:b/>
      <w:bCs/>
      <w:sz w:val="22"/>
      <w:szCs w:val="22"/>
      <w:lang w:val="de-DE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B12058"/>
    <w:pPr>
      <w:spacing w:before="240" w:after="60"/>
      <w:outlineLvl w:val="0"/>
    </w:pPr>
    <w:rPr>
      <w:rFonts w:eastAsiaTheme="majorEastAsia" w:cstheme="majorBidi"/>
      <w:b/>
      <w:bCs/>
      <w:kern w:val="28"/>
      <w:sz w:val="24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B12058"/>
    <w:rPr>
      <w:rFonts w:eastAsiaTheme="majorEastAsia" w:cstheme="majorBidi"/>
      <w:b/>
      <w:bCs/>
      <w:kern w:val="28"/>
      <w:sz w:val="24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30DA1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Theme="majorHAnsi" w:eastAsiaTheme="majorEastAsia" w:hAnsiTheme="majorHAnsi" w:cstheme="majorBidi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CF089C"/>
    <w:pPr>
      <w:ind w:left="708"/>
    </w:pPr>
  </w:style>
  <w:style w:type="paragraph" w:customStyle="1" w:styleId="UnterkategorieHTZ">
    <w:name w:val="UnterkategorieHTZ"/>
    <w:basedOn w:val="Standard"/>
    <w:qFormat/>
    <w:rsid w:val="00891988"/>
    <w:pPr>
      <w:outlineLvl w:val="0"/>
    </w:pPr>
    <w:rPr>
      <w:rFonts w:ascii="LTSyntax Italic" w:hAnsi="LTSyntax Italic"/>
      <w:lang w:val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3D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3D1C"/>
  </w:style>
  <w:style w:type="character" w:customStyle="1" w:styleId="KommentartextZchn">
    <w:name w:val="Kommentartext Zchn"/>
    <w:basedOn w:val="Absatz-Standardschriftart"/>
    <w:link w:val="Kommentartext"/>
    <w:uiPriority w:val="99"/>
    <w:rsid w:val="00383D1C"/>
    <w:rPr>
      <w:rFonts w:ascii="Arial" w:hAnsi="Arial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3D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3D1C"/>
    <w:rPr>
      <w:rFonts w:ascii="Arial" w:hAnsi="Arial"/>
      <w:b/>
      <w:bCs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3D1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3D1C"/>
    <w:rPr>
      <w:rFonts w:ascii="Tahoma" w:hAnsi="Tahoma" w:cs="Tahoma"/>
      <w:sz w:val="16"/>
      <w:szCs w:val="16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D21140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3C5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3775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3775A"/>
    <w:rPr>
      <w:rFonts w:ascii="Arial" w:hAnsi="Arial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A3775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3775A"/>
    <w:rPr>
      <w:rFonts w:ascii="Arial" w:hAnsi="Arial"/>
      <w:lang w:val="de-DE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693657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286EE8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86EE8"/>
    <w:rPr>
      <w:rFonts w:ascii="Arial" w:hAnsi="Arial" w:cs="Arial"/>
      <w:noProof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B0194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B0194"/>
    <w:rPr>
      <w:rFonts w:ascii="Arial" w:hAnsi="Arial" w:cs="Arial"/>
      <w:noProof/>
      <w:szCs w:val="22"/>
      <w:lang w:val="en-US"/>
    </w:rPr>
  </w:style>
  <w:style w:type="character" w:styleId="Fett">
    <w:name w:val="Strong"/>
    <w:basedOn w:val="Absatz-Standardschriftart"/>
    <w:uiPriority w:val="22"/>
    <w:qFormat/>
    <w:rsid w:val="003E41D8"/>
    <w:rPr>
      <w:b/>
      <w:bCs/>
    </w:rPr>
  </w:style>
  <w:style w:type="character" w:customStyle="1" w:styleId="grammarinfo">
    <w:name w:val="grammar_info"/>
    <w:basedOn w:val="Absatz-Standardschriftart"/>
    <w:rsid w:val="0070232C"/>
  </w:style>
  <w:style w:type="character" w:customStyle="1" w:styleId="markedcontent">
    <w:name w:val="markedcontent"/>
    <w:basedOn w:val="Absatz-Standardschriftart"/>
    <w:rsid w:val="007E1E3B"/>
  </w:style>
  <w:style w:type="paragraph" w:styleId="berarbeitung">
    <w:name w:val="Revision"/>
    <w:hidden/>
    <w:uiPriority w:val="99"/>
    <w:semiHidden/>
    <w:rsid w:val="001A48D0"/>
    <w:rPr>
      <w:rFonts w:ascii="Arial" w:hAnsi="Arial" w:cs="Calibri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8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2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9EBC54-3878-4908-8BF3-DE08B6EC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n Stefan</dc:creator>
  <cp:keywords/>
  <dc:description/>
  <cp:lastModifiedBy>Thomas Grischott</cp:lastModifiedBy>
  <cp:revision>128</cp:revision>
  <cp:lastPrinted>2022-12-16T07:40:00Z</cp:lastPrinted>
  <dcterms:created xsi:type="dcterms:W3CDTF">2024-02-29T14:41:00Z</dcterms:created>
  <dcterms:modified xsi:type="dcterms:W3CDTF">2024-07-24T11:45:00Z</dcterms:modified>
</cp:coreProperties>
</file>